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CF7C7" w14:textId="77777777" w:rsidR="008A5D69" w:rsidRPr="000169DB" w:rsidRDefault="008A5D69" w:rsidP="008A5D69">
      <w:pPr>
        <w:spacing w:line="360" w:lineRule="auto"/>
        <w:jc w:val="both"/>
        <w:rPr>
          <w:b/>
          <w:bCs/>
        </w:rPr>
      </w:pPr>
      <w:r w:rsidRPr="000169DB">
        <w:rPr>
          <w:b/>
          <w:bCs/>
        </w:rPr>
        <w:t>S</w:t>
      </w:r>
      <w:r>
        <w:rPr>
          <w:b/>
          <w:bCs/>
        </w:rPr>
        <w:t>3 Table</w:t>
      </w:r>
      <w:r w:rsidRPr="000169DB">
        <w:rPr>
          <w:b/>
          <w:bCs/>
        </w:rPr>
        <w:t>. T</w:t>
      </w:r>
      <w:r w:rsidRPr="000169DB">
        <w:rPr>
          <w:b/>
          <w:bCs/>
          <w:vertAlign w:val="subscript"/>
        </w:rPr>
        <w:t>RM</w:t>
      </w:r>
      <w:r w:rsidRPr="000169DB">
        <w:rPr>
          <w:b/>
          <w:bCs/>
        </w:rPr>
        <w:t xml:space="preserve"> knowledge database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070"/>
        <w:gridCol w:w="1474"/>
        <w:gridCol w:w="4309"/>
        <w:gridCol w:w="1620"/>
      </w:tblGrid>
      <w:tr w:rsidR="008A5D69" w:rsidRPr="000169DB" w14:paraId="2D05352D" w14:textId="77777777" w:rsidTr="00F90854">
        <w:trPr>
          <w:trHeight w:val="320"/>
          <w:tblHeader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FAA49FC" w14:textId="77777777" w:rsidR="008A5D69" w:rsidRPr="000169DB" w:rsidRDefault="008A5D69" w:rsidP="00F90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69DB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E52756" w14:textId="77777777" w:rsidR="008A5D69" w:rsidRPr="000169DB" w:rsidRDefault="008A5D69" w:rsidP="00F90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fidence</w:t>
            </w:r>
            <w:r w:rsidRPr="000169DB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C22B91A" w14:textId="77777777" w:rsidR="008A5D69" w:rsidRPr="000169DB" w:rsidRDefault="008A5D69" w:rsidP="00F90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69DB">
              <w:rPr>
                <w:b/>
                <w:bCs/>
                <w:color w:val="000000"/>
                <w:sz w:val="16"/>
                <w:szCs w:val="16"/>
              </w:rPr>
              <w:t xml:space="preserve">Regulation 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B23F064" w14:textId="77777777" w:rsidR="008A5D69" w:rsidRPr="000169DB" w:rsidRDefault="008A5D69" w:rsidP="00F90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69DB">
              <w:rPr>
                <w:b/>
                <w:bCs/>
                <w:color w:val="000000"/>
                <w:sz w:val="16"/>
                <w:szCs w:val="16"/>
              </w:rPr>
              <w:t>Paper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CA03EB" w14:textId="77777777" w:rsidR="008A5D69" w:rsidRPr="000169DB" w:rsidRDefault="008A5D69" w:rsidP="00F90854">
            <w:pPr>
              <w:tabs>
                <w:tab w:val="left" w:pos="867"/>
              </w:tabs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69DB">
              <w:rPr>
                <w:b/>
                <w:bCs/>
                <w:color w:val="000000"/>
                <w:sz w:val="16"/>
                <w:szCs w:val="16"/>
              </w:rPr>
              <w:t>PubMed ID</w:t>
            </w:r>
          </w:p>
        </w:tc>
      </w:tr>
      <w:tr w:rsidR="008A5D69" w:rsidRPr="000169DB" w14:paraId="5B13B03D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BD5BAE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1PR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708C5C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5C567B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129679F" w14:textId="44B641CF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2018, MacKay et al., 2013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34337B" w:rsidRPr="0034337B">
              <w:rPr>
                <w:color w:val="000000"/>
                <w:sz w:val="16"/>
                <w:szCs w:val="16"/>
              </w:rPr>
              <w:t xml:space="preserve"> </w:t>
            </w:r>
            <w:r w:rsidRPr="000169DB">
              <w:rPr>
                <w:color w:val="000000"/>
                <w:sz w:val="16"/>
                <w:szCs w:val="16"/>
              </w:rPr>
              <w:t>​, Steinbach et al., 2018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Kiniry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aW5pcnk8L0F1dGhvcj48WWVhcj4yMDE4PC9ZZWFyPjxS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aW5pcnk8L0F1dGhvcj48WWVhcj4yMDE4PC9ZZWFyPjxS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7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rd et al., 2020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790DD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4162776, 29621697, 30555489, 28930685, 29139476, 32414833</w:t>
            </w:r>
          </w:p>
        </w:tc>
      </w:tr>
      <w:tr w:rsidR="008A5D69" w:rsidRPr="000169DB" w14:paraId="3CA5731D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D5CFF8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CR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3C3E96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DDE354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0AF310C" w14:textId="40CC9504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cKay et al., 2015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teinbach et al., 2018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rd et al., 2020</w:t>
            </w:r>
            <w:r w:rsidR="003433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F9790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6682984, 29621697, 32229539, 30555489, 32414833</w:t>
            </w:r>
          </w:p>
        </w:tc>
      </w:tr>
      <w:tr w:rsidR="008A5D69" w:rsidRPr="000169DB" w14:paraId="333A0D98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23DEA6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KLF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55C36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1367F1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2B771EC" w14:textId="4520EA8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rd et al., 2020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Schenkel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Masopust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4</w:t>
            </w:r>
            <w:r w:rsidR="005C3F68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chenkel&lt;/Author&gt;&lt;Year&gt;2014&lt;/Year&gt;&lt;RecNum&gt;17&lt;/RecNum&gt;&lt;DisplayText&gt;[11]&lt;/DisplayText&gt;&lt;record&gt;&lt;rec-number&gt;17&lt;/rec-number&gt;&lt;foreign-keys&gt;&lt;key app="EN" db-id="a9e2tf5z5tvs0jexx925eprzd9dz9r5rtde5" timestamp="1677253384"&gt;17&lt;/key&gt;&lt;/foreign-keys&gt;&lt;ref-type name="Journal Article"&gt;17&lt;/ref-type&gt;&lt;contributors&gt;&lt;authors&gt;&lt;author&gt;Schenkel, J. M.&lt;/author&gt;&lt;author&gt;Masopust, D.&lt;/author&gt;&lt;/authors&gt;&lt;/contributors&gt;&lt;auth-address&gt;Department of Microbiology, University of Minnesota Medical School, Minneapolis, MN 55455, USA; Center for Immunology, University of Minnesota Medical School, Minneapolis, MN 55455, USA.&amp;#xD;Department of Microbiology, University of Minnesota Medical School, Minneapolis, MN 55455, USA; Center for Immunology, University of Minnesota Medical School, Minneapolis, MN 55455, USA. Electronic address: masopust@umn.edu.&lt;/auth-address&gt;&lt;titles&gt;&lt;title&gt;Tissue-resident memory T cells&lt;/title&gt;&lt;secondary-title&gt;Immunity&lt;/secondary-title&gt;&lt;/titles&gt;&lt;periodical&gt;&lt;full-title&gt;Immunity&lt;/full-title&gt;&lt;/periodical&gt;&lt;pages&gt;886-97&lt;/pages&gt;&lt;volume&gt;41&lt;/volume&gt;&lt;number&gt;6&lt;/number&gt;&lt;edition&gt;20141206&lt;/edition&gt;&lt;keywords&gt;&lt;keyword&gt;Animals&lt;/keyword&gt;&lt;keyword&gt;Cell Differentiation&lt;/keyword&gt;&lt;keyword&gt;Cell Movement&lt;/keyword&gt;&lt;keyword&gt;Humans&lt;/keyword&gt;&lt;keyword&gt;Immunity&lt;/keyword&gt;&lt;keyword&gt;*Immunologic Memory&lt;/keyword&gt;&lt;keyword&gt;T-Lymphocyte Subsets/*immunology&lt;/keyword&gt;&lt;keyword&gt;T-Lymphocytes/*immunology&lt;/keyword&gt;&lt;/keywords&gt;&lt;dates&gt;&lt;year&gt;2014&lt;/year&gt;&lt;pub-dates&gt;&lt;date&gt;Dec 18&lt;/date&gt;&lt;/pub-dates&gt;&lt;/dates&gt;&lt;isbn&gt;1097-4180 (Electronic)&amp;#xD;1074-7613 (Print)&amp;#xD;1074-7613 (Linking)&lt;/isbn&gt;&lt;accession-num&gt;25526304&lt;/accession-num&gt;&lt;urls&gt;&lt;related-urls&gt;&lt;url&gt;https://www.ncbi.nlm.nih.gov/pubmed/25526304&lt;/url&gt;&lt;/related-urls&gt;&lt;/urls&gt;&lt;custom2&gt;PMC4276131&lt;/custom2&gt;&lt;electronic-resource-num&gt;10.1016/j.immuni.2014.12.00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9A444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29621697, 28930685, 32414833, 25526304</w:t>
            </w:r>
          </w:p>
        </w:tc>
      </w:tr>
      <w:tr w:rsidR="008A5D69" w:rsidRPr="000169DB" w14:paraId="140276C6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52843B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ELL (CD62L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BB29A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B3A123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DDA5979" w14:textId="1B58E7B9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5</w:t>
            </w:r>
            <w:r w:rsidR="00522140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teinbach et al., 2018</w:t>
            </w:r>
            <w:r w:rsidR="004B6A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rd et al., 2020</w:t>
            </w:r>
            <w:r w:rsidR="005C3F68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A729F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6682984, 30555489, 28930685, 32414833</w:t>
            </w:r>
          </w:p>
        </w:tc>
      </w:tr>
      <w:tr w:rsidR="008A5D69" w:rsidRPr="000169DB" w14:paraId="45E0DBF9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D9355A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TBX21 (T-bet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4AE68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C7B901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B543054" w14:textId="57C55F0F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557CF3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cKay et al., 2015</w:t>
            </w:r>
            <w:r w:rsidR="00522140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</w:t>
            </w:r>
            <w:r w:rsidR="00123D21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123D21" w:rsidRPr="00123D21">
              <w:rPr>
                <w:color w:val="000000"/>
                <w:sz w:val="16"/>
                <w:szCs w:val="16"/>
              </w:rPr>
              <w:t xml:space="preserve"> </w:t>
            </w:r>
            <w:r w:rsidRPr="000169DB">
              <w:rPr>
                <w:color w:val="000000"/>
                <w:sz w:val="16"/>
                <w:szCs w:val="16"/>
              </w:rPr>
              <w:t xml:space="preserve">​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Kiniry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C468BE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aW5pcnk8L0F1dGhvcj48WWVhcj4yMDE4PC9ZZWFyPjxS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aW5pcnk8L0F1dGhvcj48WWVhcj4yMDE4PC9ZZWFyPjxS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7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CEDC2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6682984, 29621697, 29139476</w:t>
            </w:r>
          </w:p>
        </w:tc>
      </w:tr>
      <w:tr w:rsidR="008A5D69" w:rsidRPr="000169DB" w14:paraId="4A36D62D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E63B97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CE2A06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A2EF95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71FDA7D" w14:textId="3B1AE993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557CF3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zabo et al., 2019</w:t>
            </w:r>
            <w:r w:rsidR="006B2B61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zabo&lt;/Author&gt;&lt;Year&gt;2019&lt;/Year&gt;&lt;RecNum&gt;33&lt;/RecNum&gt;&lt;DisplayText&gt;[12]&lt;/DisplayText&gt;&lt;record&gt;&lt;rec-number&gt;33&lt;/rec-number&gt;&lt;foreign-keys&gt;&lt;key app="EN" db-id="a9e2tf5z5tvs0jexx925eprzd9dz9r5rtde5" timestamp="1677253699"&gt;33&lt;/key&gt;&lt;/foreign-keys&gt;&lt;ref-type name="Journal Article"&gt;17&lt;/ref-type&gt;&lt;contributors&gt;&lt;authors&gt;&lt;author&gt;Szabo, P. A.&lt;/author&gt;&lt;author&gt;Miron, M.&lt;/author&gt;&lt;author&gt;Farber, D. L.&lt;/author&gt;&lt;/authors&gt;&lt;/contributors&gt;&lt;auth-address&gt;Columbia Center for Translational Immunology, Columbia University, New York, NY, USA.&amp;#xD;Department of Microbiology and Immunology, Columbia University, New York, NY, USA.&amp;#xD;Columbia Center for Translational Immunology, Columbia University, New York, NY, USA. df2396@cumc.columbia.edu.&amp;#xD;Department of Surgery, Columbia University, New York, NY, USA.&lt;/auth-address&gt;&lt;titles&gt;&lt;title&gt;Location, location, location: Tissue resident memory T cells in mice and humans&lt;/title&gt;&lt;secondary-title&gt;Sci Immunol&lt;/secondary-title&gt;&lt;/titles&gt;&lt;periodical&gt;&lt;full-title&gt;Sci Immunol&lt;/full-title&gt;&lt;/periodical&gt;&lt;volume&gt;4&lt;/volume&gt;&lt;number&gt;34&lt;/number&gt;&lt;keywords&gt;&lt;keyword&gt;Animals&lt;/keyword&gt;&lt;keyword&gt;Disease Models, Animal&lt;/keyword&gt;&lt;keyword&gt;Humans&lt;/keyword&gt;&lt;keyword&gt;*Immunologic Memory&lt;/keyword&gt;&lt;keyword&gt;Infections/*immunology&lt;/keyword&gt;&lt;keyword&gt;Mice&lt;/keyword&gt;&lt;keyword&gt;T-Lymphocytes/*immunology&lt;/keyword&gt;&lt;/keywords&gt;&lt;dates&gt;&lt;year&gt;2019&lt;/year&gt;&lt;pub-dates&gt;&lt;date&gt;Apr 5&lt;/date&gt;&lt;/pub-dates&gt;&lt;/dates&gt;&lt;isbn&gt;2470-9468 (Electronic)&amp;#xD;2470-9468 (Linking)&lt;/isbn&gt;&lt;accession-num&gt;30952804&lt;/accession-num&gt;&lt;urls&gt;&lt;related-urls&gt;&lt;url&gt;https://www.ncbi.nlm.nih.gov/pubmed/30952804&lt;/url&gt;&lt;/related-urls&gt;&lt;/urls&gt;&lt;custom2&gt;PMC6778482&lt;/custom2&gt;&lt;electronic-resource-num&gt;10.1126/sciimmunol.aas9673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0DD87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, 28930685, 30952804</w:t>
            </w:r>
          </w:p>
        </w:tc>
      </w:tr>
      <w:tr w:rsidR="008A5D69" w:rsidRPr="000169DB" w14:paraId="27A3A1F9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4C360F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EOME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6C2E7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F4038D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DD087BD" w14:textId="09519FB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 xml:space="preserve">MacKay et al., 2013, Schenkel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Masopust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4</w:t>
            </w:r>
            <w:r w:rsidR="00522140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chenkel&lt;/Author&gt;&lt;Year&gt;2014&lt;/Year&gt;&lt;RecNum&gt;17&lt;/RecNum&gt;&lt;DisplayText&gt;[11]&lt;/DisplayText&gt;&lt;record&gt;&lt;rec-number&gt;17&lt;/rec-number&gt;&lt;foreign-keys&gt;&lt;key app="EN" db-id="a9e2tf5z5tvs0jexx925eprzd9dz9r5rtde5" timestamp="1677253384"&gt;17&lt;/key&gt;&lt;/foreign-keys&gt;&lt;ref-type name="Journal Article"&gt;17&lt;/ref-type&gt;&lt;contributors&gt;&lt;authors&gt;&lt;author&gt;Schenkel, J. M.&lt;/author&gt;&lt;author&gt;Masopust, D.&lt;/author&gt;&lt;/authors&gt;&lt;/contributors&gt;&lt;auth-address&gt;Department of Microbiology, University of Minnesota Medical School, Minneapolis, MN 55455, USA; Center for Immunology, University of Minnesota Medical School, Minneapolis, MN 55455, USA.&amp;#xD;Department of Microbiology, University of Minnesota Medical School, Minneapolis, MN 55455, USA; Center for Immunology, University of Minnesota Medical School, Minneapolis, MN 55455, USA. Electronic address: masopust@umn.edu.&lt;/auth-address&gt;&lt;titles&gt;&lt;title&gt;Tissue-resident memory T cells&lt;/title&gt;&lt;secondary-title&gt;Immunity&lt;/secondary-title&gt;&lt;/titles&gt;&lt;periodical&gt;&lt;full-title&gt;Immunity&lt;/full-title&gt;&lt;/periodical&gt;&lt;pages&gt;886-97&lt;/pages&gt;&lt;volume&gt;41&lt;/volume&gt;&lt;number&gt;6&lt;/number&gt;&lt;edition&gt;20141206&lt;/edition&gt;&lt;keywords&gt;&lt;keyword&gt;Animals&lt;/keyword&gt;&lt;keyword&gt;Cell Differentiation&lt;/keyword&gt;&lt;keyword&gt;Cell Movement&lt;/keyword&gt;&lt;keyword&gt;Humans&lt;/keyword&gt;&lt;keyword&gt;Immunity&lt;/keyword&gt;&lt;keyword&gt;*Immunologic Memory&lt;/keyword&gt;&lt;keyword&gt;T-Lymphocyte Subsets/*immunology&lt;/keyword&gt;&lt;keyword&gt;T-Lymphocytes/*immunology&lt;/keyword&gt;&lt;/keywords&gt;&lt;dates&gt;&lt;year&gt;2014&lt;/year&gt;&lt;pub-dates&gt;&lt;date&gt;Dec 18&lt;/date&gt;&lt;/pub-dates&gt;&lt;/dates&gt;&lt;isbn&gt;1097-4180 (Electronic)&amp;#xD;1074-7613 (Print)&amp;#xD;1074-7613 (Linking)&lt;/isbn&gt;&lt;accession-num&gt;25526304&lt;/accession-num&gt;&lt;urls&gt;&lt;related-urls&gt;&lt;url&gt;https://www.ncbi.nlm.nih.gov/pubmed/25526304&lt;/url&gt;&lt;/related-urls&gt;&lt;/urls&gt;&lt;custom2&gt;PMC4276131&lt;/custom2&gt;&lt;electronic-resource-num&gt;10.1016/j.immuni.2014.12.00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Parga-Vidal et al., 2021, 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Hombrink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6</w:t>
            </w:r>
            <w:r w:rsidR="006B2B61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1icmluazwvQXV0aG9yPjxZZWFyPjIwMTY8L1llYXI+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1icmluazwvQXV0aG9yPjxZZWFyPjIwMTY8L1llYXI+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F4210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, 25526304, 34417257, 30131803, 27776108</w:t>
            </w:r>
          </w:p>
        </w:tc>
      </w:tr>
      <w:tr w:rsidR="008A5D69" w:rsidRPr="000169DB" w14:paraId="2200FFDE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B89892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KLF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6605444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88DBB7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05EEEA6" w14:textId="61BBB58F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Anthony et al., 2021</w:t>
            </w:r>
            <w:r w:rsidR="00705D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bnRob255PC9BdXRob3I+PFllYXI+MjAyMTwvWWVhcj48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bnRob255PC9BdXRob3I+PFllYXI+MjAyMTwvWWVhcj48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Chen et al., 2021</w:t>
            </w:r>
            <w:r w:rsidR="0035551E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yMTwvWWVhcj48UmVj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yMTwvWWVhcj48UmVj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Kok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20</w:t>
            </w:r>
            <w:r w:rsidR="0035551E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2s8L0F1dGhvcj48WWVhcj4yMDIwPC9ZZWFyPjxSZWNO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2s8L0F1dGhvcj48WWVhcj4yMDIwPC9ZZWFyPjxSZWNO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F6254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8930685, 34143731, 34440912, 32728699</w:t>
            </w:r>
          </w:p>
        </w:tc>
      </w:tr>
      <w:tr w:rsidR="008A5D69" w:rsidRPr="000169DB" w14:paraId="30BAA8B6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B64B0D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X3CR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E186CC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6FCED4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0281E08" w14:textId="002A2A43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teinbach et al., 2018</w:t>
            </w:r>
            <w:r w:rsidR="0035551E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Gerlach et al., 2016</w:t>
            </w:r>
            <w:r w:rsidR="0035551E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ZXJsYWNoPC9BdXRob3I+PFllYXI+MjAxNjwvWWVhcj48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ZXJsYWNoPC9BdXRob3I+PFllYXI+MjAxNjwvWWVhcj48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7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Batista et al., 2020</w:t>
            </w:r>
            <w:r w:rsidR="0035551E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XRpc3RhPC9BdXRob3I+PFllYXI+MjAyMDwvWWVhcj48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XRpc3RhPC9BdXRob3I+PFllYXI+MjAyMDwvWWVhcj48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14D84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555489, 28930685, 27939671, 33172841</w:t>
            </w:r>
          </w:p>
        </w:tc>
      </w:tr>
      <w:tr w:rsidR="008A5D69" w:rsidRPr="000169DB" w14:paraId="16D9D921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3E7248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7079A0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6F6C64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421020F" w14:textId="30AED13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557CF3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123D21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58CDB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9621697</w:t>
            </w:r>
          </w:p>
        </w:tc>
      </w:tr>
      <w:tr w:rsidR="008A5D69" w:rsidRPr="000169DB" w14:paraId="7BE55C2A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E6B781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E9FD0B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A9D52C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07E9170" w14:textId="0FFB067C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557CF3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cKay et al., 2015</w:t>
            </w:r>
            <w:r w:rsidR="004B6A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9E3F0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6682984</w:t>
            </w:r>
          </w:p>
        </w:tc>
      </w:tr>
      <w:tr w:rsidR="008A5D69" w:rsidRPr="000169DB" w14:paraId="431F98C4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90DA8E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D3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1654B5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FBC579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779A376" w14:textId="61B38698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Yang et al., 2020</w:t>
            </w:r>
            <w:r w:rsidR="006D4317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zabo et al., 2019</w:t>
            </w:r>
            <w:r w:rsidR="006B2B61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zabo&lt;/Author&gt;&lt;Year&gt;2019&lt;/Year&gt;&lt;RecNum&gt;33&lt;/RecNum&gt;&lt;DisplayText&gt;[12]&lt;/DisplayText&gt;&lt;record&gt;&lt;rec-number&gt;33&lt;/rec-number&gt;&lt;foreign-keys&gt;&lt;key app="EN" db-id="a9e2tf5z5tvs0jexx925eprzd9dz9r5rtde5" timestamp="1677253699"&gt;33&lt;/key&gt;&lt;/foreign-keys&gt;&lt;ref-type name="Journal Article"&gt;17&lt;/ref-type&gt;&lt;contributors&gt;&lt;authors&gt;&lt;author&gt;Szabo, P. A.&lt;/author&gt;&lt;author&gt;Miron, M.&lt;/author&gt;&lt;author&gt;Farber, D. L.&lt;/author&gt;&lt;/authors&gt;&lt;/contributors&gt;&lt;auth-address&gt;Columbia Center for Translational Immunology, Columbia University, New York, NY, USA.&amp;#xD;Department of Microbiology and Immunology, Columbia University, New York, NY, USA.&amp;#xD;Columbia Center for Translational Immunology, Columbia University, New York, NY, USA. df2396@cumc.columbia.edu.&amp;#xD;Department of Surgery, Columbia University, New York, NY, USA.&lt;/auth-address&gt;&lt;titles&gt;&lt;title&gt;Location, location, location: Tissue resident memory T cells in mice and humans&lt;/title&gt;&lt;secondary-title&gt;Sci Immunol&lt;/secondary-title&gt;&lt;/titles&gt;&lt;periodical&gt;&lt;full-title&gt;Sci Immunol&lt;/full-title&gt;&lt;/periodical&gt;&lt;volume&gt;4&lt;/volume&gt;&lt;number&gt;34&lt;/number&gt;&lt;keywords&gt;&lt;keyword&gt;Animals&lt;/keyword&gt;&lt;keyword&gt;Disease Models, Animal&lt;/keyword&gt;&lt;keyword&gt;Humans&lt;/keyword&gt;&lt;keyword&gt;*Immunologic Memory&lt;/keyword&gt;&lt;keyword&gt;Infections/*immunology&lt;/keyword&gt;&lt;keyword&gt;Mice&lt;/keyword&gt;&lt;keyword&gt;T-Lymphocytes/*immunology&lt;/keyword&gt;&lt;/keywords&gt;&lt;dates&gt;&lt;year&gt;2019&lt;/year&gt;&lt;pub-dates&gt;&lt;date&gt;Apr 5&lt;/date&gt;&lt;/pub-dates&gt;&lt;/dates&gt;&lt;isbn&gt;2470-9468 (Electronic)&amp;#xD;2470-9468 (Linking)&lt;/isbn&gt;&lt;accession-num&gt;30952804&lt;/accession-num&gt;&lt;urls&gt;&lt;related-urls&gt;&lt;url&gt;https://www.ncbi.nlm.nih.gov/pubmed/30952804&lt;/url&gt;&lt;/related-urls&gt;&lt;/urls&gt;&lt;custom2&gt;PMC6778482&lt;/custom2&gt;&lt;electronic-resource-num&gt;10.1126/sciimmunol.aas9673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uan et al., 2021</w:t>
            </w:r>
            <w:r w:rsidR="006D4317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dWFuPC9BdXRob3I+PFllYXI+MjAyMTwvWWVhcj48UmVj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g1NDI5MzE8L2N1c3RvbTI+PGVsZWN0cm9uaWMtcmVzb3VyY2Ut
bnVtPjEwLjMzODkvZmltbXUuMjAyMS43MTAzN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dWFuPC9BdXRob3I+PFllYXI+MjAyMTwvWWVhcj48UmVj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g1NDI5MzE8L2N1c3RvbTI+PGVsZWN0cm9uaWMtcmVzb3VyY2Ut
bnVtPjEwLjMzODkvZmltbXUuMjAyMS43MTAzN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80AAA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2229539, 28930685, 30952804, 34707601</w:t>
            </w:r>
          </w:p>
        </w:tc>
      </w:tr>
      <w:tr w:rsidR="008A5D69" w:rsidRPr="000169DB" w14:paraId="72F3F2DC" w14:textId="77777777" w:rsidTr="00F90854">
        <w:trPr>
          <w:trHeight w:val="68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E3477B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D6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E15929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9263DC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B1CEADD" w14:textId="2D8D9AB1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557CF3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cKay et al., 2015</w:t>
            </w:r>
            <w:r w:rsidR="004B6A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2A5D9F" w:rsidRPr="002A5D9F">
              <w:rPr>
                <w:color w:val="000000"/>
                <w:sz w:val="16"/>
                <w:szCs w:val="16"/>
              </w:rPr>
              <w:t xml:space="preserve"> </w:t>
            </w:r>
            <w:r w:rsidRPr="000169DB">
              <w:rPr>
                <w:color w:val="000000"/>
                <w:sz w:val="16"/>
                <w:szCs w:val="16"/>
              </w:rPr>
              <w:t>​, Yang et al., 2020</w:t>
            </w:r>
            <w:r w:rsidR="006D4317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teinbach et al., 2018</w:t>
            </w:r>
            <w:r w:rsidR="004B6A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Kiniry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C468BE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aW5pcnk8L0F1dGhvcj48WWVhcj4yMDE4PC9ZZWFyPjxS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aW5pcnk8L0F1dGhvcj48WWVhcj4yMDE4PC9ZZWFyPjxS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7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rd et al., 2020</w:t>
            </w:r>
            <w:r w:rsidR="005C3F68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Walsh et al., 201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F6AE58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6682984, 29621697, 32229539, 30555489, 28930685, 29139476, 32414833, 31243092</w:t>
            </w:r>
          </w:p>
        </w:tc>
      </w:tr>
      <w:tr w:rsidR="008A5D69" w:rsidRPr="000169DB" w14:paraId="5E16EA74" w14:textId="77777777" w:rsidTr="00F90854">
        <w:trPr>
          <w:trHeight w:val="68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3B8D02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TGAE (CD103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15D669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4CF521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08DDF73" w14:textId="563C8DB1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557CF3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cKay et al., 2015</w:t>
            </w:r>
            <w:r w:rsidR="004B6A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6D4317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teinbach et al., 2018</w:t>
            </w:r>
            <w:r w:rsidR="004B6A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Kiniry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C468BE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aW5pcnk8L0F1dGhvcj48WWVhcj4yMDE4PC9ZZWFyPjxS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aW5pcnk8L0F1dGhvcj48WWVhcj4yMDE4PC9ZZWFyPjxS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7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rd et al., 2020</w:t>
            </w:r>
            <w:r w:rsidR="005C3F68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kPC9BdXRob3I+PFllYXI+MjAyMDwvWWVhcj48UmVj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Walsh et al., 2019</w:t>
            </w:r>
            <w:r w:rsidR="006D4317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YWxzaDwvQXV0aG9yPjxZZWFyPjIwMTk8L1llYXI+PFJl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YWxzaDwvQXV0aG9yPjxZZWFyPjIwMTk8L1llYXI+PFJl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DC2327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6682984, 29621697, 32229539, 30555489, 28930685, 29139476, 32414833, 31243092</w:t>
            </w:r>
          </w:p>
        </w:tc>
      </w:tr>
      <w:tr w:rsidR="008A5D69" w:rsidRPr="000169DB" w14:paraId="1594FEFD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02D3B3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AH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453CA4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53437F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7F54F1FF" w14:textId="0CA6D839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557CF3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Wu et al., 2018</w:t>
            </w:r>
            <w:r w:rsidR="006C5D1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jA8L1llYXI+PFJlY051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jA8L1llYXI+PFJlY051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D4C4F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9621697, 30283442</w:t>
            </w:r>
          </w:p>
        </w:tc>
      </w:tr>
      <w:tr w:rsidR="008A5D69" w:rsidRPr="000169DB" w14:paraId="5914E5FE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006FFD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GZMB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926D7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77F5B0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7BD511A8" w14:textId="36302C1F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,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557CF3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teinbach et al.</w:t>
            </w:r>
            <w:r w:rsidR="004B6A7B">
              <w:t xml:space="preserve"> </w:t>
            </w:r>
            <w:r w:rsidR="006C5D1F" w:rsidRPr="000169DB">
              <w:rPr>
                <w:color w:val="000000"/>
                <w:sz w:val="16"/>
                <w:szCs w:val="16"/>
              </w:rPr>
              <w:t xml:space="preserve">2018,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Schenkel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Masopust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4</w:t>
            </w:r>
            <w:r w:rsidR="00522140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chenkel&lt;/Author&gt;&lt;Year&gt;2014&lt;/Year&gt;&lt;RecNum&gt;17&lt;/RecNum&gt;&lt;DisplayText&gt;[11]&lt;/DisplayText&gt;&lt;record&gt;&lt;rec-number&gt;17&lt;/rec-number&gt;&lt;foreign-keys&gt;&lt;key app="EN" db-id="a9e2tf5z5tvs0jexx925eprzd9dz9r5rtde5" timestamp="1677253384"&gt;17&lt;/key&gt;&lt;/foreign-keys&gt;&lt;ref-type name="Journal Article"&gt;17&lt;/ref-type&gt;&lt;contributors&gt;&lt;authors&gt;&lt;author&gt;Schenkel, J. M.&lt;/author&gt;&lt;author&gt;Masopust, D.&lt;/author&gt;&lt;/authors&gt;&lt;/contributors&gt;&lt;auth-address&gt;Department of Microbiology, University of Minnesota Medical School, Minneapolis, MN 55455, USA; Center for Immunology, University of Minnesota Medical School, Minneapolis, MN 55455, USA.&amp;#xD;Department of Microbiology, University of Minnesota Medical School, Minneapolis, MN 55455, USA; Center for Immunology, University of Minnesota Medical School, Minneapolis, MN 55455, USA. Electronic address: masopust@umn.edu.&lt;/auth-address&gt;&lt;titles&gt;&lt;title&gt;Tissue-resident memory T cells&lt;/title&gt;&lt;secondary-title&gt;Immunity&lt;/secondary-title&gt;&lt;/titles&gt;&lt;periodical&gt;&lt;full-title&gt;Immunity&lt;/full-title&gt;&lt;/periodical&gt;&lt;pages&gt;886-97&lt;/pages&gt;&lt;volume&gt;41&lt;/volume&gt;&lt;number&gt;6&lt;/number&gt;&lt;edition&gt;20141206&lt;/edition&gt;&lt;keywords&gt;&lt;keyword&gt;Animals&lt;/keyword&gt;&lt;keyword&gt;Cell Differentiation&lt;/keyword&gt;&lt;keyword&gt;Cell Movement&lt;/keyword&gt;&lt;keyword&gt;Humans&lt;/keyword&gt;&lt;keyword&gt;Immunity&lt;/keyword&gt;&lt;keyword&gt;*Immunologic Memory&lt;/keyword&gt;&lt;keyword&gt;T-Lymphocyte Subsets/*immunology&lt;/keyword&gt;&lt;keyword&gt;T-Lymphocytes/*immunology&lt;/keyword&gt;&lt;/keywords&gt;&lt;dates&gt;&lt;year&gt;2014&lt;/year&gt;&lt;pub-dates&gt;&lt;date&gt;Dec 18&lt;/date&gt;&lt;/pub-dates&gt;&lt;/dates&gt;&lt;isbn&gt;1097-4180 (Electronic)&amp;#xD;1074-7613 (Print)&amp;#xD;1074-7613 (Linking)&lt;/isbn&gt;&lt;accession-num&gt;25526304&lt;/accession-num&gt;&lt;urls&gt;&lt;related-urls&gt;&lt;url&gt;https://www.ncbi.nlm.nih.gov/pubmed/25526304&lt;/url&gt;&lt;/related-urls&gt;&lt;/urls&gt;&lt;custom2&gt;PMC4276131&lt;/custom2&gt;&lt;electronic-resource-num&gt;10.1016/j.immuni.2014.12.00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13579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9621697, 30555489, 25526304</w:t>
            </w:r>
          </w:p>
        </w:tc>
      </w:tr>
      <w:tr w:rsidR="008A5D69" w:rsidRPr="000169DB" w14:paraId="633A7404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1C837D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11E7A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EF1ABC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85768D4" w14:textId="25C31739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uan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dWFuPC9BdXRob3I+PFllYXI+MjAyMTwvWWVhcj48UmVj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g1NDI5MzE8L2N1c3RvbTI+PGVsZWN0cm9uaWMtcmVzb3VyY2Ut
bnVtPjEwLjMzODkvZmltbXUuMjAyMS43MTAzN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dWFuPC9BdXRob3I+PFllYXI+MjAyMTwvWWVhcj48UmVj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g1NDI5MzE8L2N1c3RvbTI+PGVsZWN0cm9uaWMtcmVzb3VyY2Ut
bnVtPjEwLjMzODkvZmltbXUuMjAyMS43MTAzN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Thompson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UaG9tcHNvbjwvQXV0aG9yPjxZZWFyPjIwMTk8L1llYXI+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UaG9tcHNvbjwvQXV0aG9yPjxZZWFyPjIwMTk8L1llYXI+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Topham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Topham&lt;/Author&gt;&lt;Year&gt;2018&lt;/Year&gt;&lt;RecNum&gt;79&lt;/RecNum&gt;&lt;DisplayText&gt;[23]&lt;/DisplayText&gt;&lt;record&gt;&lt;rec-number&gt;79&lt;/rec-number&gt;&lt;foreign-keys&gt;&lt;key app="EN" db-id="a9e2tf5z5tvs0jexx925eprzd9dz9r5rtde5" timestamp="1677255609"&gt;79&lt;/key&gt;&lt;/foreign-keys&gt;&lt;ref-type name="Journal Article"&gt;17&lt;/ref-type&gt;&lt;contributors&gt;&lt;authors&gt;&lt;author&gt;Topham, D. J.&lt;/author&gt;&lt;author&gt;Reilly, E. C.&lt;/author&gt;&lt;/authors&gt;&lt;/contributors&gt;&lt;auth-address&gt;David H. Smith Center for Vaccine Biology and Immunology, University of Rochester, Rochester, NY, United States.&amp;#xD;Department of Microbiology and Immunology, University of Rochester, Rochester, NY, United States.&lt;/auth-address&gt;&lt;titles&gt;&lt;title&gt;Tissue-Resident Memory CD8(+) T Cells: From Phenotype to Function&lt;/title&gt;&lt;secondary-title&gt;Front Immunol&lt;/secondary-title&gt;&lt;/titles&gt;&lt;periodical&gt;&lt;full-title&gt;Front Immunol&lt;/full-title&gt;&lt;/periodical&gt;&lt;pages&gt;515&lt;/pages&gt;&lt;volume&gt;9&lt;/volume&gt;&lt;edition&gt;20180326&lt;/edition&gt;&lt;keywords&gt;&lt;keyword&gt;Animals&lt;/keyword&gt;&lt;keyword&gt;Antigens, CD/immunology&lt;/keyword&gt;&lt;keyword&gt;CD8-Positive T-Lymphocytes/*immunology&lt;/keyword&gt;&lt;keyword&gt;Cytokines/immunology&lt;/keyword&gt;&lt;keyword&gt;Humans&lt;/keyword&gt;&lt;keyword&gt;*Immunologic Memory&lt;/keyword&gt;&lt;keyword&gt;Phenotype&lt;/keyword&gt;&lt;keyword&gt;Transcription, Genetic&lt;/keyword&gt;&lt;keyword&gt;T cells&lt;/keyword&gt;&lt;keyword&gt;cellular&lt;/keyword&gt;&lt;keyword&gt;immunity&lt;/keyword&gt;&lt;keyword&gt;infection&lt;/keyword&gt;&lt;keyword&gt;integrins&lt;/keyword&gt;&lt;keyword&gt;memory&lt;/keyword&gt;&lt;keyword&gt;tissue distribution&lt;/keyword&gt;&lt;/keywords&gt;&lt;dates&gt;&lt;year&gt;2018&lt;/year&gt;&lt;/dates&gt;&lt;isbn&gt;1664-3224 (Print)&amp;#xD;1664-3224 (Electronic)&amp;#xD;1664-3224 (Linking)&lt;/isbn&gt;&lt;accession-num&gt;29632527&lt;/accession-num&gt;&lt;urls&gt;&lt;related-urls&gt;&lt;url&gt;https://www.ncbi.nlm.nih.gov/pubmed/29632527&lt;/url&gt;&lt;/related-urls&gt;&lt;/urls&gt;&lt;custom2&gt;PMC5879098&lt;/custom2&gt;&lt;electronic-resource-num&gt;10.3389/fimmu.2018.00515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5D52B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8930685, 34707601, 31365858, 31635290</w:t>
            </w:r>
          </w:p>
        </w:tc>
      </w:tr>
      <w:tr w:rsidR="008A5D69" w:rsidRPr="000169DB" w14:paraId="415E7E0E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481B93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L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FAC0F56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6D5163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7C2B3EB" w14:textId="4323BFB8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eon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ZW9uPC9BdXRob3I+PFllYXI+MjAxNzwvWWVhcj48UmVj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ZW9uPC9BdXRob3I+PFllYXI+MjAxNzwvWWVhcj48UmVj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7D1A1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29621697, 28894184</w:t>
            </w:r>
          </w:p>
        </w:tc>
      </w:tr>
      <w:tr w:rsidR="008A5D69" w:rsidRPr="000169DB" w14:paraId="2333B6EB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116C48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RF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7EB9B9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5A7D50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2A38FA9" w14:textId="011307F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 xml:space="preserve">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,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Harberts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XJiZXJ0czwvQXV0aG9yPjxZZWFyPjIwMjE8L1llYXI+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XJiZXJ0czwvQXV0aG9yPjxZZWFyPjIwMjE8L1llYXI+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Barros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XJyb3M8L0F1dGhvcj48WWVhcj4yMDIyPC9ZZWFyPjxS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XJyb3M8L0F1dGhvcj48WWVhcj4yMDIyPC9ZZWFyPjxS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Hombrink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6</w:t>
            </w:r>
            <w:r w:rsidR="006B2B61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1icmluazwvQXV0aG9yPjxZZWFyPjIwMTY8L1llYXI+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1icmluazwvQXV0aG9yPjxZZWFyPjIwMTY8L1llYXI+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CB096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9621697, 33859042, 34608235, 27776108</w:t>
            </w:r>
          </w:p>
        </w:tc>
      </w:tr>
      <w:tr w:rsidR="008A5D69" w:rsidRPr="000169DB" w14:paraId="5B818D0F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1FD165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NR4A1 (Nurr77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4EA73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572289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78B5457" w14:textId="64464678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2F454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24162776, 29621697</w:t>
            </w:r>
          </w:p>
        </w:tc>
      </w:tr>
      <w:tr w:rsidR="008A5D69" w:rsidRPr="000169DB" w14:paraId="78D3D2D2" w14:textId="77777777" w:rsidTr="00F90854">
        <w:trPr>
          <w:trHeight w:val="40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40D513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PRDM1 (Blimp-1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F2745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967008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F8B4435" w14:textId="1AC28402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,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 Chen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yMTwvWWVhcj48UmVj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yMTwvWWVhcj48UmVj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CC47BF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29621697, 34440912</w:t>
            </w:r>
          </w:p>
        </w:tc>
      </w:tr>
      <w:tr w:rsidR="008A5D69" w:rsidRPr="000169DB" w14:paraId="24E83512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14BAF4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Runx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914EA0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48243B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46D8DFE" w14:textId="3DED7EC0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557CF3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2A5D9F" w:rsidRPr="002A5D9F">
              <w:rPr>
                <w:color w:val="000000"/>
                <w:sz w:val="16"/>
                <w:szCs w:val="16"/>
              </w:rPr>
              <w:t xml:space="preserve"> </w:t>
            </w:r>
            <w:r w:rsidRPr="000169DB">
              <w:rPr>
                <w:color w:val="000000"/>
                <w:sz w:val="16"/>
                <w:szCs w:val="16"/>
              </w:rPr>
              <w:t>​, Chen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yMTwvWWVhcj48UmVj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yMTwvWWVhcj48UmVj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ED051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9621697, 34440912</w:t>
            </w:r>
          </w:p>
        </w:tc>
      </w:tr>
      <w:tr w:rsidR="008A5D69" w:rsidRPr="000169DB" w14:paraId="3B7873D3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B48A97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ZNF683 (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Hobit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9AF1DC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C3D497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638D53D" w14:textId="0C497185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2A5D9F" w:rsidRPr="002A5D9F">
              <w:rPr>
                <w:color w:val="000000"/>
                <w:sz w:val="16"/>
                <w:szCs w:val="16"/>
              </w:rPr>
              <w:t xml:space="preserve"> </w:t>
            </w:r>
            <w:r w:rsidRPr="000169DB">
              <w:rPr>
                <w:color w:val="000000"/>
                <w:sz w:val="16"/>
                <w:szCs w:val="16"/>
              </w:rPr>
              <w:t>​, Chen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yMTwvWWVhcj48UmVj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yMTwvWWVhcj48UmVj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59720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9621697, 34440912</w:t>
            </w:r>
          </w:p>
        </w:tc>
      </w:tr>
      <w:tr w:rsidR="008A5D69" w:rsidRPr="000169DB" w14:paraId="6E6CD4A2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700341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TLA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DDBAA19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F198D6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2534A51" w14:textId="310520A0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2A5D9F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zabo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zabo&lt;/Author&gt;&lt;Year&gt;2019&lt;/Year&gt;&lt;RecNum&gt;33&lt;/RecNum&gt;&lt;DisplayText&gt;[12]&lt;/DisplayText&gt;&lt;record&gt;&lt;rec-number&gt;33&lt;/rec-number&gt;&lt;foreign-keys&gt;&lt;key app="EN" db-id="a9e2tf5z5tvs0jexx925eprzd9dz9r5rtde5" timestamp="1677253699"&gt;33&lt;/key&gt;&lt;/foreign-keys&gt;&lt;ref-type name="Journal Article"&gt;17&lt;/ref-type&gt;&lt;contributors&gt;&lt;authors&gt;&lt;author&gt;Szabo, P. A.&lt;/author&gt;&lt;author&gt;Miron, M.&lt;/author&gt;&lt;author&gt;Farber, D. L.&lt;/author&gt;&lt;/authors&gt;&lt;/contributors&gt;&lt;auth-address&gt;Columbia Center for Translational Immunology, Columbia University, New York, NY, USA.&amp;#xD;Department of Microbiology and Immunology, Columbia University, New York, NY, USA.&amp;#xD;Columbia Center for Translational Immunology, Columbia University, New York, NY, USA. df2396@cumc.columbia.edu.&amp;#xD;Department of Surgery, Columbia University, New York, NY, USA.&lt;/auth-address&gt;&lt;titles&gt;&lt;title&gt;Location, location, location: Tissue resident memory T cells in mice and humans&lt;/title&gt;&lt;secondary-title&gt;Sci Immunol&lt;/secondary-title&gt;&lt;/titles&gt;&lt;periodical&gt;&lt;full-title&gt;Sci Immunol&lt;/full-title&gt;&lt;/periodical&gt;&lt;volume&gt;4&lt;/volume&gt;&lt;number&gt;34&lt;/number&gt;&lt;keywords&gt;&lt;keyword&gt;Animals&lt;/keyword&gt;&lt;keyword&gt;Disease Models, Animal&lt;/keyword&gt;&lt;keyword&gt;Humans&lt;/keyword&gt;&lt;keyword&gt;*Immunologic Memory&lt;/keyword&gt;&lt;keyword&gt;Infections/*immunology&lt;/keyword&gt;&lt;keyword&gt;Mice&lt;/keyword&gt;&lt;keyword&gt;T-Lymphocytes/*immunology&lt;/keyword&gt;&lt;/keywords&gt;&lt;dates&gt;&lt;year&gt;2019&lt;/year&gt;&lt;pub-dates&gt;&lt;date&gt;Apr 5&lt;/date&gt;&lt;/pub-dates&gt;&lt;/dates&gt;&lt;isbn&gt;2470-9468 (Electronic)&amp;#xD;2470-9468 (Linking)&lt;/isbn&gt;&lt;accession-num&gt;30952804&lt;/accession-num&gt;&lt;urls&gt;&lt;related-urls&gt;&lt;url&gt;https://www.ncbi.nlm.nih.gov/pubmed/30952804&lt;/url&gt;&lt;/related-urls&gt;&lt;/urls&gt;&lt;custom2&gt;PMC6778482&lt;/custom2&gt;&lt;electronic-resource-num&gt;10.1126/sciimmunol.aas9673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56D66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, 29621697, 30952804</w:t>
            </w:r>
          </w:p>
        </w:tc>
      </w:tr>
      <w:tr w:rsidR="008A5D69" w:rsidRPr="000169DB" w14:paraId="735D9C6D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0263E2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XCR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2BC014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7748B8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D1A29E3" w14:textId="6B6B8E28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cKay et al., 2015</w:t>
            </w:r>
            <w:r w:rsidR="004B6A7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Muthuswamy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dXRodXN3YW15PC9BdXRob3I+PFllYXI+MjAyMTwvWWVh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dXRodXN3YW15PC9BdXRob3I+PFllYXI+MjAyMTwvWWVh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7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C5D3D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, 26682984, 34607898</w:t>
            </w:r>
          </w:p>
        </w:tc>
      </w:tr>
      <w:tr w:rsidR="008A5D69" w:rsidRPr="000169DB" w14:paraId="6B3B1B6B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946E4F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XCR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CA3915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BFCCFA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CB7A252" w14:textId="1A9B683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5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C96B04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Wein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ZWluPC9BdXRob3I+PFllYXI+MjAxOTwvWWVhcj48UmVj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ZWluPC9BdXRob3I+PFllYXI+MjAxOTwvWWVhcj48UmVj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Karaki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YXJha2k8L0F1dGhvcj48WWVhcj4yMDIxPC9ZZWFyPjxS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YXJha2k8L0F1dGhvcj48WWVhcj4yMDIxPC9ZZWFyPjxS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DAFD7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6682984, 32229539, 28930685, 31558615, 33692218</w:t>
            </w:r>
          </w:p>
        </w:tc>
      </w:tr>
      <w:tr w:rsidR="008A5D69" w:rsidRPr="000169DB" w14:paraId="71300801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597B98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HAVCR2 (TIM-3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B4576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98A574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B42E322" w14:textId="7848005A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cCully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0N1bGx5PC9BdXRob3I+PFllYXI+MjAxODwvWWVhcj48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0N1bGx5PC9BdXRob3I+PFllYXI+MjAxODwvWWVhcj48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106CE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, 32229539, 29427415</w:t>
            </w:r>
          </w:p>
        </w:tc>
      </w:tr>
      <w:tr w:rsidR="008A5D69" w:rsidRPr="000169DB" w14:paraId="6CEF8AF2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AFFFE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lastRenderedPageBreak/>
              <w:t>IFN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CF83BC6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A19D70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C5ACE94" w14:textId="3F105735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orgnac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b3JnbmFjPC9BdXRob3I+PFllYXI+MjAxODwvWWVhcj48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b3JnbmFjPC9BdXRob3I+PFllYXI+MjAxODwvWWVhcj48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B3F5F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9621697, 32229539, 28930685, 30158938</w:t>
            </w:r>
          </w:p>
        </w:tc>
      </w:tr>
      <w:tr w:rsidR="008A5D69" w:rsidRPr="000169DB" w14:paraId="2CBC66DE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CB2690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7479AE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66CC1E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557B5E0" w14:textId="68CE664C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teinbach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Kurihara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paGFyYTwvQXV0aG9yPjxZZWFyPjIwMTk8L1llYXI+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XJpaGFyYTwvQXV0aG9yPjxZZWFyPjIwMTk8L1llYXI+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E92EF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555489, 28930685, 31300254</w:t>
            </w:r>
          </w:p>
        </w:tc>
      </w:tr>
      <w:tr w:rsidR="008A5D69" w:rsidRPr="000169DB" w14:paraId="4579C513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2C32D0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TGA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A2A82E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F1AA94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CDBF377" w14:textId="5C45F4F6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teinbach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17CF5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32229539, 30555489, 28930685, 24162776</w:t>
            </w:r>
          </w:p>
        </w:tc>
      </w:tr>
      <w:tr w:rsidR="008A5D69" w:rsidRPr="000169DB" w14:paraId="4E94F48B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B8A319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KLRG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9E00FE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B98E98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4432D3F" w14:textId="58030575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5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​, Steinbach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2B778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6682984, 29621697, 30555489</w:t>
            </w:r>
          </w:p>
        </w:tc>
      </w:tr>
      <w:tr w:rsidR="008A5D69" w:rsidRPr="000169DB" w14:paraId="2DEA7909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376606C" w14:textId="77777777" w:rsidR="008A5D69" w:rsidRPr="000169DB" w:rsidRDefault="008A5D69" w:rsidP="00F90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PDCD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5DE69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06473D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8BCED6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, Yang et al., 2020, Kumar et al.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EC4A4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29621697, 32229539, 28930685</w:t>
            </w:r>
          </w:p>
        </w:tc>
      </w:tr>
      <w:tr w:rsidR="008A5D69" w:rsidRPr="000169DB" w14:paraId="4754DD51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7320FA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TN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6907600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F0BDE8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563C21F" w14:textId="67D5B64F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1AEF2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, 32229539</w:t>
            </w:r>
          </w:p>
        </w:tc>
      </w:tr>
      <w:tr w:rsidR="008A5D69" w:rsidRPr="000169DB" w14:paraId="1A470EAD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DBB50E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D4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1B9E03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C89A8B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81B37B9" w14:textId="5AB5F89A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teinbach et al, 2018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Topham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&amp; Reilly, 2018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Topham&lt;/Author&gt;&lt;Year&gt;2018&lt;/Year&gt;&lt;RecNum&gt;79&lt;/RecNum&gt;&lt;DisplayText&gt;[23]&lt;/DisplayText&gt;&lt;record&gt;&lt;rec-number&gt;79&lt;/rec-number&gt;&lt;foreign-keys&gt;&lt;key app="EN" db-id="a9e2tf5z5tvs0jexx925eprzd9dz9r5rtde5" timestamp="1677255609"&gt;79&lt;/key&gt;&lt;/foreign-keys&gt;&lt;ref-type name="Journal Article"&gt;17&lt;/ref-type&gt;&lt;contributors&gt;&lt;authors&gt;&lt;author&gt;Topham, D. J.&lt;/author&gt;&lt;author&gt;Reilly, E. C.&lt;/author&gt;&lt;/authors&gt;&lt;/contributors&gt;&lt;auth-address&gt;David H. Smith Center for Vaccine Biology and Immunology, University of Rochester, Rochester, NY, United States.&amp;#xD;Department of Microbiology and Immunology, University of Rochester, Rochester, NY, United States.&lt;/auth-address&gt;&lt;titles&gt;&lt;title&gt;Tissue-Resident Memory CD8(+) T Cells: From Phenotype to Function&lt;/title&gt;&lt;secondary-title&gt;Front Immunol&lt;/secondary-title&gt;&lt;/titles&gt;&lt;periodical&gt;&lt;full-title&gt;Front Immunol&lt;/full-title&gt;&lt;/periodical&gt;&lt;pages&gt;515&lt;/pages&gt;&lt;volume&gt;9&lt;/volume&gt;&lt;edition&gt;20180326&lt;/edition&gt;&lt;keywords&gt;&lt;keyword&gt;Animals&lt;/keyword&gt;&lt;keyword&gt;Antigens, CD/immunology&lt;/keyword&gt;&lt;keyword&gt;CD8-Positive T-Lymphocytes/*immunology&lt;/keyword&gt;&lt;keyword&gt;Cytokines/immunology&lt;/keyword&gt;&lt;keyword&gt;Humans&lt;/keyword&gt;&lt;keyword&gt;*Immunologic Memory&lt;/keyword&gt;&lt;keyword&gt;Phenotype&lt;/keyword&gt;&lt;keyword&gt;Transcription, Genetic&lt;/keyword&gt;&lt;keyword&gt;T cells&lt;/keyword&gt;&lt;keyword&gt;cellular&lt;/keyword&gt;&lt;keyword&gt;immunity&lt;/keyword&gt;&lt;keyword&gt;infection&lt;/keyword&gt;&lt;keyword&gt;integrins&lt;/keyword&gt;&lt;keyword&gt;memory&lt;/keyword&gt;&lt;keyword&gt;tissue distribution&lt;/keyword&gt;&lt;/keywords&gt;&lt;dates&gt;&lt;year&gt;2018&lt;/year&gt;&lt;/dates&gt;&lt;isbn&gt;1664-3224 (Print)&amp;#xD;1664-3224 (Electronic)&amp;#xD;1664-3224 (Linking)&lt;/isbn&gt;&lt;accession-num&gt;29632527&lt;/accession-num&gt;&lt;urls&gt;&lt;related-urls&gt;&lt;url&gt;https://www.ncbi.nlm.nih.gov/pubmed/29632527&lt;/url&gt;&lt;/related-urls&gt;&lt;/urls&gt;&lt;custom2&gt;PMC5879098&lt;/custom2&gt;&lt;electronic-resource-num&gt;10.3389/fimmu.2018.00515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Menares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W5hcmVzPC9BdXRob3I+PFllYXI+MjAxOTwvWWVhcj48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W5hcmVzPC9BdXRob3I+PFllYXI+MjAxOTwvWWVhcj48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357E9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555489, 29632527, 31562311</w:t>
            </w:r>
          </w:p>
        </w:tc>
      </w:tr>
      <w:tr w:rsidR="008A5D69" w:rsidRPr="000169DB" w14:paraId="738D623A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30ABAD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L7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ADD811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146CC7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41F6F64" w14:textId="2544B015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teinbach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Schenkel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Masopust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4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chenkel&lt;/Author&gt;&lt;Year&gt;2014&lt;/Year&gt;&lt;RecNum&gt;17&lt;/RecNum&gt;&lt;DisplayText&gt;[11]&lt;/DisplayText&gt;&lt;record&gt;&lt;rec-number&gt;17&lt;/rec-number&gt;&lt;foreign-keys&gt;&lt;key app="EN" db-id="a9e2tf5z5tvs0jexx925eprzd9dz9r5rtde5" timestamp="1677253384"&gt;17&lt;/key&gt;&lt;/foreign-keys&gt;&lt;ref-type name="Journal Article"&gt;17&lt;/ref-type&gt;&lt;contributors&gt;&lt;authors&gt;&lt;author&gt;Schenkel, J. M.&lt;/author&gt;&lt;author&gt;Masopust, D.&lt;/author&gt;&lt;/authors&gt;&lt;/contributors&gt;&lt;auth-address&gt;Department of Microbiology, University of Minnesota Medical School, Minneapolis, MN 55455, USA; Center for Immunology, University of Minnesota Medical School, Minneapolis, MN 55455, USA.&amp;#xD;Department of Microbiology, University of Minnesota Medical School, Minneapolis, MN 55455, USA; Center for Immunology, University of Minnesota Medical School, Minneapolis, MN 55455, USA. Electronic address: masopust@umn.edu.&lt;/auth-address&gt;&lt;titles&gt;&lt;title&gt;Tissue-resident memory T cells&lt;/title&gt;&lt;secondary-title&gt;Immunity&lt;/secondary-title&gt;&lt;/titles&gt;&lt;periodical&gt;&lt;full-title&gt;Immunity&lt;/full-title&gt;&lt;/periodical&gt;&lt;pages&gt;886-97&lt;/pages&gt;&lt;volume&gt;41&lt;/volume&gt;&lt;number&gt;6&lt;/number&gt;&lt;edition&gt;20141206&lt;/edition&gt;&lt;keywords&gt;&lt;keyword&gt;Animals&lt;/keyword&gt;&lt;keyword&gt;Cell Differentiation&lt;/keyword&gt;&lt;keyword&gt;Cell Movement&lt;/keyword&gt;&lt;keyword&gt;Humans&lt;/keyword&gt;&lt;keyword&gt;Immunity&lt;/keyword&gt;&lt;keyword&gt;*Immunologic Memory&lt;/keyword&gt;&lt;keyword&gt;T-Lymphocyte Subsets/*immunology&lt;/keyword&gt;&lt;keyword&gt;T-Lymphocytes/*immunology&lt;/keyword&gt;&lt;/keywords&gt;&lt;dates&gt;&lt;year&gt;2014&lt;/year&gt;&lt;pub-dates&gt;&lt;date&gt;Dec 18&lt;/date&gt;&lt;/pub-dates&gt;&lt;/dates&gt;&lt;isbn&gt;1097-4180 (Electronic)&amp;#xD;1074-7613 (Print)&amp;#xD;1074-7613 (Linking)&lt;/isbn&gt;&lt;accession-num&gt;25526304&lt;/accession-num&gt;&lt;urls&gt;&lt;related-urls&gt;&lt;url&gt;https://www.ncbi.nlm.nih.gov/pubmed/25526304&lt;/url&gt;&lt;/related-urls&gt;&lt;/urls&gt;&lt;custom2&gt;PMC4276131&lt;/custom2&gt;&lt;electronic-resource-num&gt;10.1016/j.immuni.2014.12.00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Fitzpatrick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aXR6UGF0cmljazwvQXV0aG9yPjxZZWFyPjIwMjE8L1ll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aXR6UGF0cmljazwvQXV0aG9yPjxZZWFyPjIwMjE8L1ll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Clarke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bGFya2U8L0F1dGhvcj48WWVhcj4yMDE5PC9ZZWFyPjxS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bGFya2U8L0F1dGhvcj48WWVhcj4yMDE5PC9ZZWFyPjxS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01079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555489, 25526304, 33472060, 31227543</w:t>
            </w:r>
          </w:p>
        </w:tc>
      </w:tr>
      <w:tr w:rsidR="008A5D69" w:rsidRPr="000169DB" w14:paraId="226F0CC1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1FE4F9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L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4146AC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741325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B35F99E" w14:textId="176370FC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teinbach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Hondowicz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5kb3dpY3o8L0F1dGhvcj48WWVhcj4yMDE4PC9ZZWFy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5kb3dpY3o8L0F1dGhvcj48WWVhcj4yMDE4PC9ZZWFy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Pallett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WxsZXR0PC9BdXRob3I+PFllYXI+MjAxNzwvWWVhcj48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WxsZXR0PC9BdXRob3I+PFllYXI+MjAxNzwvWWVhcj48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7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B6087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555489, 28930685, 28948612, 28526759</w:t>
            </w:r>
          </w:p>
        </w:tc>
      </w:tr>
      <w:tr w:rsidR="008A5D69" w:rsidRPr="000169DB" w14:paraId="002FCBE1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9490DF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CR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A8E1D8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3ECE8A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72A5DF39" w14:textId="492645E9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r w:rsidR="00C41DC9">
              <w:rPr>
                <w:color w:val="000000"/>
                <w:sz w:val="16"/>
                <w:szCs w:val="16"/>
              </w:rPr>
              <w:t xml:space="preserve">Woodward </w:t>
            </w:r>
            <w:r w:rsidRPr="00C41DC9">
              <w:rPr>
                <w:color w:val="000000" w:themeColor="text1"/>
                <w:sz w:val="16"/>
                <w:szCs w:val="16"/>
              </w:rPr>
              <w:t>Davis et al., 2019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b29kd2FyZCBEYXZpczwvQXV0aG9yPjxZZWFyPjIwMTk8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9E4159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b29kd2FyZCBEYXZpczwvQXV0aG9yPjxZZWFyPjIwMTk8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9E4159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 w:themeColor="text1"/>
                <w:sz w:val="16"/>
                <w:szCs w:val="16"/>
              </w:rPr>
            </w:r>
            <w:r w:rsidR="009E4159">
              <w:rPr>
                <w:color w:val="000000" w:themeColor="text1"/>
                <w:sz w:val="16"/>
                <w:szCs w:val="16"/>
              </w:rPr>
              <w:fldChar w:fldCharType="end"/>
            </w:r>
            <w:r w:rsidR="009E4159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 w:themeColor="text1"/>
                <w:sz w:val="16"/>
                <w:szCs w:val="16"/>
              </w:rPr>
              <w:t>[38]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end"/>
            </w:r>
            <w:r w:rsidRPr="00C41DC9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Takamura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Takamura&lt;/Author&gt;&lt;Year&gt;2018&lt;/Year&gt;&lt;RecNum&gt;85&lt;/RecNum&gt;&lt;DisplayText&gt;[39]&lt;/DisplayText&gt;&lt;record&gt;&lt;rec-number&gt;85&lt;/rec-number&gt;&lt;foreign-keys&gt;&lt;key app="EN" db-id="a9e2tf5z5tvs0jexx925eprzd9dz9r5rtde5" timestamp="1677255904"&gt;85&lt;/key&gt;&lt;/foreign-keys&gt;&lt;ref-type name="Journal Article"&gt;17&lt;/ref-type&gt;&lt;contributors&gt;&lt;authors&gt;&lt;author&gt;Takamura, S.&lt;/author&gt;&lt;/authors&gt;&lt;/contributors&gt;&lt;auth-address&gt;Department of Immunology, Faculty of Medicine, Kindai University, Osaka, Japan.&lt;/auth-address&gt;&lt;titles&gt;&lt;title&gt;Niches for the Long-Term Maintenance of Tissue-Resident Memory T Cells&lt;/title&gt;&lt;secondary-title&gt;Front Immunol&lt;/secondary-title&gt;&lt;/titles&gt;&lt;periodical&gt;&lt;full-title&gt;Front Immunol&lt;/full-title&gt;&lt;/periodical&gt;&lt;pages&gt;1214&lt;/pages&gt;&lt;volume&gt;9&lt;/volume&gt;&lt;edition&gt;20180531&lt;/edition&gt;&lt;keywords&gt;&lt;keyword&gt;Animals&lt;/keyword&gt;&lt;keyword&gt;Biomarkers&lt;/keyword&gt;&lt;keyword&gt;Cellular Microenvironment/*immunology&lt;/keyword&gt;&lt;keyword&gt;Humans&lt;/keyword&gt;&lt;keyword&gt;Immunity, Cellular&lt;/keyword&gt;&lt;keyword&gt;*Immunologic Memory&lt;/keyword&gt;&lt;keyword&gt;Lymphoid Tissue/cytology/immunology/metabolism&lt;/keyword&gt;&lt;keyword&gt;Organ Specificity/immunology&lt;/keyword&gt;&lt;keyword&gt;T-Lymphocytes/cytology/*immunology/*metabolism&lt;/keyword&gt;&lt;keyword&gt;distribution of memory T cells&lt;/keyword&gt;&lt;keyword&gt;infectious immunity&lt;/keyword&gt;&lt;keyword&gt;maintenance of memory T cells&lt;/keyword&gt;&lt;keyword&gt;mucosal immunity&lt;/keyword&gt;&lt;keyword&gt;vaccine&lt;/keyword&gt;&lt;/keywords&gt;&lt;dates&gt;&lt;year&gt;2018&lt;/year&gt;&lt;/dates&gt;&lt;isbn&gt;1664-3224 (Print)&amp;#xD;1664-3224 (Electronic)&amp;#xD;1664-3224 (Linking)&lt;/isbn&gt;&lt;accession-num&gt;29904388&lt;/accession-num&gt;&lt;urls&gt;&lt;related-urls&gt;&lt;url&gt;https://www.ncbi.nlm.nih.gov/pubmed/29904388&lt;/url&gt;&lt;/related-urls&gt;&lt;/urls&gt;&lt;custom2&gt;PMC5990602&lt;/custom2&gt;&lt;electronic-resource-num&gt;10.3389/fimmu.2018.01214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71936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, 32229539, 31801887, 29904388</w:t>
            </w:r>
          </w:p>
        </w:tc>
      </w:tr>
      <w:tr w:rsidR="008A5D69" w:rsidRPr="000169DB" w14:paraId="74430EB4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4AD2FD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D10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10E7F4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A9F613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F626D0D" w14:textId="658CF08B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teinbach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Ogongo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PZ29uZ288L0F1dGhvcj48WWVhcj4yMDE5PC9ZZWFyPjxS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PZ29uZ288L0F1dGhvcj48WWVhcj4yMDE5PC9ZZWFyPjxS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FE6A5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555489, 28930685, 31130965, 32229539</w:t>
            </w:r>
          </w:p>
        </w:tc>
      </w:tr>
      <w:tr w:rsidR="008A5D69" w:rsidRPr="000169DB" w14:paraId="23B204AB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B9813F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L2RB (CD122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41C477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A1AE0C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42CDF38" w14:textId="3C44D2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5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Schenkel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Masopust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4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chenkel&lt;/Author&gt;&lt;Year&gt;2014&lt;/Year&gt;&lt;RecNum&gt;17&lt;/RecNum&gt;&lt;DisplayText&gt;[11]&lt;/DisplayText&gt;&lt;record&gt;&lt;rec-number&gt;17&lt;/rec-number&gt;&lt;foreign-keys&gt;&lt;key app="EN" db-id="a9e2tf5z5tvs0jexx925eprzd9dz9r5rtde5" timestamp="1677253384"&gt;17&lt;/key&gt;&lt;/foreign-keys&gt;&lt;ref-type name="Journal Article"&gt;17&lt;/ref-type&gt;&lt;contributors&gt;&lt;authors&gt;&lt;author&gt;Schenkel, J. M.&lt;/author&gt;&lt;author&gt;Masopust, D.&lt;/author&gt;&lt;/authors&gt;&lt;/contributors&gt;&lt;auth-address&gt;Department of Microbiology, University of Minnesota Medical School, Minneapolis, MN 55455, USA; Center for Immunology, University of Minnesota Medical School, Minneapolis, MN 55455, USA.&amp;#xD;Department of Microbiology, University of Minnesota Medical School, Minneapolis, MN 55455, USA; Center for Immunology, University of Minnesota Medical School, Minneapolis, MN 55455, USA. Electronic address: masopust@umn.edu.&lt;/auth-address&gt;&lt;titles&gt;&lt;title&gt;Tissue-resident memory T cells&lt;/title&gt;&lt;secondary-title&gt;Immunity&lt;/secondary-title&gt;&lt;/titles&gt;&lt;periodical&gt;&lt;full-title&gt;Immunity&lt;/full-title&gt;&lt;/periodical&gt;&lt;pages&gt;886-97&lt;/pages&gt;&lt;volume&gt;41&lt;/volume&gt;&lt;number&gt;6&lt;/number&gt;&lt;edition&gt;20141206&lt;/edition&gt;&lt;keywords&gt;&lt;keyword&gt;Animals&lt;/keyword&gt;&lt;keyword&gt;Cell Differentiation&lt;/keyword&gt;&lt;keyword&gt;Cell Movement&lt;/keyword&gt;&lt;keyword&gt;Humans&lt;/keyword&gt;&lt;keyword&gt;Immunity&lt;/keyword&gt;&lt;keyword&gt;*Immunologic Memory&lt;/keyword&gt;&lt;keyword&gt;T-Lymphocyte Subsets/*immunology&lt;/keyword&gt;&lt;keyword&gt;T-Lymphocytes/*immunology&lt;/keyword&gt;&lt;/keywords&gt;&lt;dates&gt;&lt;year&gt;2014&lt;/year&gt;&lt;pub-dates&gt;&lt;date&gt;Dec 18&lt;/date&gt;&lt;/pub-dates&gt;&lt;/dates&gt;&lt;isbn&gt;1097-4180 (Electronic)&amp;#xD;1074-7613 (Print)&amp;#xD;1074-7613 (Linking)&lt;/isbn&gt;&lt;accession-num&gt;25526304&lt;/accession-num&gt;&lt;urls&gt;&lt;related-urls&gt;&lt;url&gt;https://www.ncbi.nlm.nih.gov/pubmed/25526304&lt;/url&gt;&lt;/related-urls&gt;&lt;/urls&gt;&lt;custom2&gt;PMC4276131&lt;/custom2&gt;&lt;electronic-resource-num&gt;10.1016/j.immuni.2014.12.00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Weisberg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ZWlzYmVyZzwvQXV0aG9yPjxZZWFyPjIwMTk8L1llYXI+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ZWlzYmVyZzwvQXV0aG9yPjxZZWFyPjIwMTk8L1llYXI+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7C4D6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6682984, 29621697, 25526304, 31851923</w:t>
            </w:r>
          </w:p>
        </w:tc>
      </w:tr>
      <w:tr w:rsidR="008A5D69" w:rsidRPr="000169DB" w14:paraId="510671EE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F69D9F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GZM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DB4A92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9C8904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E544B23" w14:textId="6EE6732B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169DB">
              <w:rPr>
                <w:color w:val="000000"/>
                <w:sz w:val="16"/>
                <w:szCs w:val="16"/>
              </w:rPr>
              <w:t>Corgnac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b3JnbmFjPC9BdXRob3I+PFllYXI+MjAxODwvWWVhcj48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b3JnbmFjPC9BdXRob3I+PFllYXI+MjAxODwvWWVhcj48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Hashimoto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XNoaW1vdG88L0F1dGhvcj48WWVhcj4yMDE5PC9ZZWFy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XNoaW1vdG88L0F1dGhvcj48WWVhcj4yMDE5PC9ZZWFy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Koda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2RhPC9BdXRob3I+PFllYXI+MjAyMTwvWWVhcj48UmVj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2RhPC9BdXRob3I+PFllYXI+MjAyMTwvWWVhcj48UmVj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D358E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58938, 31719197, 34294714</w:t>
            </w:r>
          </w:p>
        </w:tc>
      </w:tr>
      <w:tr w:rsidR="008A5D69" w:rsidRPr="000169DB" w14:paraId="6FFDF713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F4D936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L2RA (CD25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1C8506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728106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70ABF86" w14:textId="7900E364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Wakim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2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YWtpbTwvQXV0aG9yPjxZZWFyPjIwMTI8L1llYXI+PFJl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YWtpbTwvQXV0aG9yPjxZZWFyPjIwMTI8L1llYXI+PFJl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Fitzpatrick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aXR6UGF0cmljazwvQXV0aG9yPjxZZWFyPjIwMjE8L1ll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aXR6UGF0cmljazwvQXV0aG9yPjxZZWFyPjIwMjE8L1ll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Szabo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zabo&lt;/Author&gt;&lt;Year&gt;2019&lt;/Year&gt;&lt;RecNum&gt;33&lt;/RecNum&gt;&lt;DisplayText&gt;[12]&lt;/DisplayText&gt;&lt;record&gt;&lt;rec-number&gt;33&lt;/rec-number&gt;&lt;foreign-keys&gt;&lt;key app="EN" db-id="a9e2tf5z5tvs0jexx925eprzd9dz9r5rtde5" timestamp="1677253699"&gt;33&lt;/key&gt;&lt;/foreign-keys&gt;&lt;ref-type name="Journal Article"&gt;17&lt;/ref-type&gt;&lt;contributors&gt;&lt;authors&gt;&lt;author&gt;Szabo, P. A.&lt;/author&gt;&lt;author&gt;Miron, M.&lt;/author&gt;&lt;author&gt;Farber, D. L.&lt;/author&gt;&lt;/authors&gt;&lt;/contributors&gt;&lt;auth-address&gt;Columbia Center for Translational Immunology, Columbia University, New York, NY, USA.&amp;#xD;Department of Microbiology and Immunology, Columbia University, New York, NY, USA.&amp;#xD;Columbia Center for Translational Immunology, Columbia University, New York, NY, USA. df2396@cumc.columbia.edu.&amp;#xD;Department of Surgery, Columbia University, New York, NY, USA.&lt;/auth-address&gt;&lt;titles&gt;&lt;title&gt;Location, location, location: Tissue resident memory T cells in mice and humans&lt;/title&gt;&lt;secondary-title&gt;Sci Immunol&lt;/secondary-title&gt;&lt;/titles&gt;&lt;periodical&gt;&lt;full-title&gt;Sci Immunol&lt;/full-title&gt;&lt;/periodical&gt;&lt;volume&gt;4&lt;/volume&gt;&lt;number&gt;34&lt;/number&gt;&lt;keywords&gt;&lt;keyword&gt;Animals&lt;/keyword&gt;&lt;keyword&gt;Disease Models, Animal&lt;/keyword&gt;&lt;keyword&gt;Humans&lt;/keyword&gt;&lt;keyword&gt;*Immunologic Memory&lt;/keyword&gt;&lt;keyword&gt;Infections/*immunology&lt;/keyword&gt;&lt;keyword&gt;Mice&lt;/keyword&gt;&lt;keyword&gt;T-Lymphocytes/*immunology&lt;/keyword&gt;&lt;/keywords&gt;&lt;dates&gt;&lt;year&gt;2019&lt;/year&gt;&lt;pub-dates&gt;&lt;date&gt;Apr 5&lt;/date&gt;&lt;/pub-dates&gt;&lt;/dates&gt;&lt;isbn&gt;2470-9468 (Electronic)&amp;#xD;2470-9468 (Linking)&lt;/isbn&gt;&lt;accession-num&gt;30952804&lt;/accession-num&gt;&lt;urls&gt;&lt;related-urls&gt;&lt;url&gt;https://www.ncbi.nlm.nih.gov/pubmed/30952804&lt;/url&gt;&lt;/related-urls&gt;&lt;/urls&gt;&lt;custom2&gt;PMC6778482&lt;/custom2&gt;&lt;electronic-resource-num&gt;10.1126/sciimmunol.aas9673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624BA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22922816, 33472060, 30952804</w:t>
            </w:r>
          </w:p>
        </w:tc>
      </w:tr>
      <w:tr w:rsidR="008A5D69" w:rsidRPr="000169DB" w14:paraId="6C15C9C6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CFC7BD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L1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D274B74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786A07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2C60045" w14:textId="06317D71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cKay et al., 2015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1PC9ZZWFyPjxS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051C2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, 26682984, 29621697</w:t>
            </w:r>
          </w:p>
        </w:tc>
      </w:tr>
      <w:tr w:rsidR="008A5D69" w:rsidRPr="000169DB" w14:paraId="6C85C703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AEAA76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XCL1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2487E9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F7ED4A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FB0F0CC" w14:textId="27D21155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Wein et al., 2019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ZWluPC9BdXRob3I+PFllYXI+MjAxOTwvWWVhcj48UmVj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ZWluPC9BdXRob3I+PFllYXI+MjAxOTwvWWVhcj48UmVj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Muthuswamy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dXRodXN3YW15PC9BdXRob3I+PFllYXI+MjAyMTwvWWVh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dXRodXN3YW15PC9BdXRob3I+PFllYXI+MjAyMTwvWWVh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7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Vella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WZWxsYTwvQXV0aG9yPjxZZWFyPjIwMjE8L1llYXI+PFJl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WZWxsYTwvQXV0aG9yPjxZZWFyPjIwMjE8L1llYXI+PFJl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Zheng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Wakim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21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Zheng&lt;/Author&gt;&lt;Year&gt;2022&lt;/Year&gt;&lt;RecNum&gt;95&lt;/RecNum&gt;&lt;DisplayText&gt;[46]&lt;/DisplayText&gt;&lt;record&gt;&lt;rec-number&gt;95&lt;/rec-number&gt;&lt;foreign-keys&gt;&lt;key app="EN" db-id="a9e2tf5z5tvs0jexx925eprzd9dz9r5rtde5" timestamp="1677256378"&gt;95&lt;/key&gt;&lt;/foreign-keys&gt;&lt;ref-type name="Journal Article"&gt;17&lt;/ref-type&gt;&lt;contributors&gt;&lt;authors&gt;&lt;author&gt;Zheng, M. Z. M.&lt;/author&gt;&lt;author&gt;Wakim, L. M.&lt;/author&gt;&lt;/authors&gt;&lt;/contributors&gt;&lt;auth-address&gt;Department of Microbiology and Immunology, The University of Melbourne, at the Peter Doherty Institute for Infection and Immunity, Melbourne, VIC, 3000, Australia.&amp;#xD;Department of Microbiology and Immunology, The University of Melbourne, at the Peter Doherty Institute for Infection and Immunity, Melbourne, VIC, 3000, Australia. wakiml@unimelb.edu.au.&lt;/auth-address&gt;&lt;titles&gt;&lt;title&gt;Tissue resident memory T cells in the respiratory tract&lt;/title&gt;&lt;secondary-title&gt;Mucosal Immunol&lt;/secondary-title&gt;&lt;/titles&gt;&lt;periodical&gt;&lt;full-title&gt;Mucosal Immunol&lt;/full-title&gt;&lt;/periodical&gt;&lt;pages&gt;379-388&lt;/pages&gt;&lt;volume&gt;15&lt;/volume&gt;&lt;number&gt;3&lt;/number&gt;&lt;edition&gt;20211020&lt;/edition&gt;&lt;keywords&gt;&lt;keyword&gt;*Immunologic Memory&lt;/keyword&gt;&lt;keyword&gt;Immunologic Surveillance&lt;/keyword&gt;&lt;keyword&gt;Lung&lt;/keyword&gt;&lt;keyword&gt;*Memory T Cells&lt;/keyword&gt;&lt;keyword&gt;Vaccination&lt;/keyword&gt;&lt;/keywords&gt;&lt;dates&gt;&lt;year&gt;2022&lt;/year&gt;&lt;pub-dates&gt;&lt;date&gt;Mar&lt;/date&gt;&lt;/pub-dates&gt;&lt;/dates&gt;&lt;isbn&gt;1935-3456 (Electronic)&amp;#xD;1933-0219 (Print)&amp;#xD;1933-0219 (Linking)&lt;/isbn&gt;&lt;accession-num&gt;34671115&lt;/accession-num&gt;&lt;urls&gt;&lt;related-urls&gt;&lt;url&gt;https://www.ncbi.nlm.nih.gov/pubmed/34671115&lt;/url&gt;&lt;/related-urls&gt;&lt;/urls&gt;&lt;custom1&gt;The authors declare no competing interests.&lt;/custom1&gt;&lt;custom2&gt;PMC8526531&lt;/custom2&gt;&lt;electronic-resource-num&gt;10.1038/s41385-021-00461-z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128BB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1558615, 34607898, 34362825, 34671115</w:t>
            </w:r>
          </w:p>
        </w:tc>
      </w:tr>
      <w:tr w:rsidR="008A5D69" w:rsidRPr="000169DB" w14:paraId="57D040E5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330A36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CO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F92358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FCDD60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6981246" w14:textId="7EAFB188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Peng et al., 2021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ZW5nPC9BdXRob3I+PFllYXI+MjAyMTwvWWVhcj48UmVj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ZW5nPC9BdXRob3I+PFllYXI+MjAyMTwvWWVhcj48UmVj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7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Wu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g8L1llYXI+PFJlY051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g8L1llYXI+PFJlY051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8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01D18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, 34552595, 30283442, 30180905</w:t>
            </w:r>
          </w:p>
        </w:tc>
      </w:tr>
      <w:tr w:rsidR="008A5D69" w:rsidRPr="000169DB" w14:paraId="1F1F2383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B56800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CR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79BF5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hig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9AF4FB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5910B59" w14:textId="4D843E40" w:rsidR="008A5D69" w:rsidRPr="00FC796B" w:rsidRDefault="008A5D69" w:rsidP="00F9085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796B">
              <w:rPr>
                <w:color w:val="000000" w:themeColor="text1"/>
                <w:sz w:val="16"/>
                <w:szCs w:val="16"/>
              </w:rPr>
              <w:t>Shin &amp; Iwasaki, 2013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begin"/>
            </w:r>
            <w:r w:rsidR="009E4159"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Shin&lt;/Author&gt;&lt;Year&gt;2013&lt;/Year&gt;&lt;RecNum&gt;104&lt;/RecNum&gt;&lt;DisplayText&gt;[49]&lt;/DisplayText&gt;&lt;record&gt;&lt;rec-number&gt;104&lt;/rec-number&gt;&lt;foreign-keys&gt;&lt;key app="EN" db-id="a9e2tf5z5tvs0jexx925eprzd9dz9r5rtde5" timestamp="1677256748"&gt;104&lt;/key&gt;&lt;/foreign-keys&gt;&lt;ref-type name="Journal Article"&gt;17&lt;/ref-type&gt;&lt;contributors&gt;&lt;authors&gt;&lt;author&gt;Shin, H.&lt;/author&gt;&lt;author&gt;Iwasaki, A.&lt;/author&gt;&lt;/authors&gt;&lt;/contributors&gt;&lt;auth-address&gt;Department of Immunobiology, Yale University School of Medicine, New Haven, CT 06520, USA.&lt;/auth-address&gt;&lt;titles&gt;&lt;title&gt;Tissue-resident memory T cells&lt;/title&gt;&lt;secondary-title&gt;Immunol Rev&lt;/secondary-title&gt;&lt;/titles&gt;&lt;periodical&gt;&lt;full-title&gt;Immunol Rev&lt;/full-title&gt;&lt;/periodical&gt;&lt;pages&gt;165-81&lt;/pages&gt;&lt;volume&gt;255&lt;/volume&gt;&lt;number&gt;1&lt;/number&gt;&lt;keywords&gt;&lt;keyword&gt;Animals&lt;/keyword&gt;&lt;keyword&gt;Cell Movement/immunology&lt;/keyword&gt;&lt;keyword&gt;Humans&lt;/keyword&gt;&lt;keyword&gt;*Immunologic Memory&lt;/keyword&gt;&lt;keyword&gt;Inflammation/immunology/metabolism&lt;/keyword&gt;&lt;keyword&gt;Lymphocyte Activation/immunology&lt;/keyword&gt;&lt;keyword&gt;Phenotype&lt;/keyword&gt;&lt;keyword&gt;T-Lymphocyte Subsets/*immunology/metabolism&lt;/keyword&gt;&lt;keyword&gt;Vaccines/immunology&lt;/keyword&gt;&lt;keyword&gt;Virus Diseases/immunology/metabolism&lt;/keyword&gt;&lt;keyword&gt;Viruses/immunology&lt;/keyword&gt;&lt;keyword&gt;T cells&lt;/keyword&gt;&lt;keyword&gt;T-cell migration&lt;/keyword&gt;&lt;keyword&gt;cell lineages and subsets&lt;/keyword&gt;&lt;keyword&gt;infectious diseases&lt;/keyword&gt;&lt;keyword&gt;vaccines&lt;/keyword&gt;&lt;/keywords&gt;&lt;dates&gt;&lt;year&gt;2013&lt;/year&gt;&lt;pub-dates&gt;&lt;date&gt;Sep&lt;/date&gt;&lt;/pub-dates&gt;&lt;/dates&gt;&lt;isbn&gt;1600-065X (Electronic)&amp;#xD;0105-2896 (Print)&amp;#xD;0105-2896 (Linking)&lt;/isbn&gt;&lt;accession-num&gt;23947354&lt;/accession-num&gt;&lt;urls&gt;&lt;related-urls&gt;&lt;url&gt;https://www.ncbi.nlm.nih.gov/pubmed/23947354&lt;/url&gt;&lt;/related-urls&gt;&lt;/urls&gt;&lt;custom1&gt;The authors have no conflicts of interest to disclose.&lt;/custom1&gt;&lt;custom2&gt;PMC3748618&lt;/custom2&gt;&lt;electronic-resource-num&gt;10.1111/imr.1208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 w:themeColor="text1"/>
                <w:sz w:val="16"/>
                <w:szCs w:val="16"/>
              </w:rPr>
              <w:t>[49]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end"/>
            </w:r>
            <w:r w:rsidRPr="00FC796B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C796B">
              <w:rPr>
                <w:color w:val="000000" w:themeColor="text1"/>
                <w:sz w:val="16"/>
                <w:szCs w:val="16"/>
              </w:rPr>
              <w:t>Klicznik</w:t>
            </w:r>
            <w:proofErr w:type="spellEnd"/>
            <w:r w:rsidRPr="00FC796B">
              <w:rPr>
                <w:color w:val="000000" w:themeColor="text1"/>
                <w:sz w:val="16"/>
                <w:szCs w:val="16"/>
              </w:rPr>
              <w:t xml:space="preserve"> et al., 2019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Gljem5pazwvQXV0aG9yPjxZZWFyPjIwMTk8L1llYXI+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==
</w:fldData>
              </w:fldChar>
            </w:r>
            <w:r w:rsidR="009E4159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Gljem5pazwvQXV0aG9yPjxZZWFyPjIwMTk8L1llYXI+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==
</w:fldData>
              </w:fldChar>
            </w:r>
            <w:r w:rsidR="009E4159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 w:themeColor="text1"/>
                <w:sz w:val="16"/>
                <w:szCs w:val="16"/>
              </w:rPr>
            </w:r>
            <w:r w:rsidR="009E4159">
              <w:rPr>
                <w:color w:val="000000" w:themeColor="text1"/>
                <w:sz w:val="16"/>
                <w:szCs w:val="16"/>
              </w:rPr>
              <w:fldChar w:fldCharType="end"/>
            </w:r>
            <w:r w:rsidR="009E4159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 w:themeColor="text1"/>
                <w:sz w:val="16"/>
                <w:szCs w:val="16"/>
              </w:rPr>
              <w:t>[50]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end"/>
            </w:r>
            <w:r w:rsidRPr="00FC796B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C796B">
              <w:rPr>
                <w:color w:val="000000" w:themeColor="text1"/>
                <w:sz w:val="16"/>
                <w:szCs w:val="16"/>
              </w:rPr>
              <w:t>Casciano</w:t>
            </w:r>
            <w:proofErr w:type="spellEnd"/>
            <w:r w:rsidRPr="00FC796B">
              <w:rPr>
                <w:color w:val="000000" w:themeColor="text1"/>
                <w:sz w:val="16"/>
                <w:szCs w:val="16"/>
              </w:rPr>
              <w:t xml:space="preserve"> et al., 2020</w:t>
            </w:r>
            <w:r w:rsidR="009D471B" w:rsidRPr="00FC796B">
              <w:rPr>
                <w:color w:val="000000" w:themeColor="text1"/>
              </w:rPr>
              <w:t xml:space="preserve"> 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XNjaWFubzwvQXV0aG9yPjxZZWFyPjIwMjA8L1llYXI+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9E4159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XNjaWFubzwvQXV0aG9yPjxZZWFyPjIwMjA8L1llYXI+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9E4159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 w:themeColor="text1"/>
                <w:sz w:val="16"/>
                <w:szCs w:val="16"/>
              </w:rPr>
            </w:r>
            <w:r w:rsidR="009E4159">
              <w:rPr>
                <w:color w:val="000000" w:themeColor="text1"/>
                <w:sz w:val="16"/>
                <w:szCs w:val="16"/>
              </w:rPr>
              <w:fldChar w:fldCharType="end"/>
            </w:r>
            <w:r w:rsidR="009E4159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 w:themeColor="text1"/>
                <w:sz w:val="16"/>
                <w:szCs w:val="16"/>
              </w:rPr>
              <w:t>[51]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end"/>
            </w:r>
            <w:r w:rsidRPr="00FC796B">
              <w:rPr>
                <w:color w:val="000000" w:themeColor="text1"/>
                <w:sz w:val="16"/>
                <w:szCs w:val="16"/>
              </w:rPr>
              <w:t>, McCully et al., 2018</w:t>
            </w:r>
            <w:r w:rsidR="009D471B" w:rsidRPr="00FC796B">
              <w:rPr>
                <w:color w:val="000000" w:themeColor="text1"/>
              </w:rPr>
              <w:t xml:space="preserve"> 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0N1bGx5PC9BdXRob3I+PFllYXI+MjAxODwvWWVhcj48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159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0N1bGx5PC9BdXRob3I+PFllYXI+MjAxODwvWWVhcj48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159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 w:themeColor="text1"/>
                <w:sz w:val="16"/>
                <w:szCs w:val="16"/>
              </w:rPr>
            </w:r>
            <w:r w:rsidR="009E4159">
              <w:rPr>
                <w:color w:val="000000" w:themeColor="text1"/>
                <w:sz w:val="16"/>
                <w:szCs w:val="16"/>
              </w:rPr>
              <w:fldChar w:fldCharType="end"/>
            </w:r>
            <w:r w:rsidR="009E4159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 w:themeColor="text1"/>
                <w:sz w:val="16"/>
                <w:szCs w:val="16"/>
              </w:rPr>
              <w:t>[30]</w:t>
            </w:r>
            <w:r w:rsidR="009E4159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6D2B3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3947354, 31278120, 32318062, 29427415</w:t>
            </w:r>
          </w:p>
        </w:tc>
      </w:tr>
      <w:tr w:rsidR="008A5D69" w:rsidRPr="000169DB" w14:paraId="1437B2F7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8A2263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ELOVL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FA0ECB6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BA5EF1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7D116B2" w14:textId="1972F3A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609B6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33FB8D75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7D965B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TLR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A1F782B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451D1E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1EF55CE" w14:textId="689AD51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BB781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279E13DD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46E9FD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F6C8E2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0854E6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51DD07C" w14:textId="1319118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169DB">
              <w:rPr>
                <w:color w:val="000000"/>
                <w:sz w:val="16"/>
                <w:szCs w:val="16"/>
              </w:rPr>
              <w:t>Hombrink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6</w:t>
            </w:r>
            <w:r w:rsidR="0084780C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1icmluazwvQXV0aG9yPjxZZWFyPjIwMTY8L1llYXI+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1icmluazwvQXV0aG9yPjxZZWFyPjIwMTY8L1llYXI+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D403A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7776108</w:t>
            </w:r>
          </w:p>
        </w:tc>
      </w:tr>
      <w:tr w:rsidR="008A5D69" w:rsidRPr="000169DB" w14:paraId="6DCC8452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66CBD4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ADGRE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A55AC1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697669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946BB51" w14:textId="63FFD026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8CE8D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1F384FE4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9FD3B4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2D88FA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90CBB1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8730426" w14:textId="4ADA6671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teinbach et al., 2018</w:t>
            </w:r>
            <w:r w:rsidR="009D471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/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&lt;EndNote&gt;&lt;Cite&gt;&lt;Author&gt;Steinbach&lt;/Author&gt;&lt;Year&gt;2018&lt;/Year&gt;&lt;RecNum&gt;5&lt;/RecNum&gt;&lt;DisplayText&gt;[5]&lt;/DisplayText&gt;&lt;record&gt;&lt;rec-number&gt;5&lt;/rec-number&gt;&lt;foreign-keys&gt;&lt;key app="EN" db-id="a9e2tf5z5tvs0jexx925eprzd9dz9r5rtde5" timestamp="1677250821"&gt;5&lt;/key&gt;&lt;/foreign-keys&gt;&lt;ref-type name="Journal Article"&gt;17&lt;/ref-type&gt;&lt;contributors&gt;&lt;authors&gt;&lt;author&gt;Steinbach, K.&lt;/author&gt;&lt;author&gt;Vincenti, I.&lt;/author&gt;&lt;author&gt;Merkler, D.&lt;/author&gt;&lt;/authors&gt;&lt;/contributors&gt;&lt;auth-address&gt;Department of Pathology and Immunology, University of Geneva, Geneva, Switzerland.&amp;#xD;Division of Clinical Pathology, Geneva University Hospital, Geneva, Switzerland.&lt;/auth-address&gt;&lt;titles&gt;&lt;title&gt;Resident-Memory T Cells in Tissue-Restricted Immune Responses: For Better or Worse?&lt;/title&gt;&lt;secondary-title&gt;Front Immunol&lt;/secondary-title&gt;&lt;/titles&gt;&lt;periodical&gt;&lt;full-title&gt;Front Immunol&lt;/full-title&gt;&lt;/periodical&gt;&lt;pages&gt;2827&lt;/pages&gt;&lt;volume&gt;9&lt;/volume&gt;&lt;edition&gt;20181130&lt;/edition&gt;&lt;keywords&gt;&lt;keyword&gt;Animals&lt;/keyword&gt;&lt;keyword&gt;CD8-Positive T-Lymphocytes/*immunology&lt;/keyword&gt;&lt;keyword&gt;Humans&lt;/keyword&gt;&lt;keyword&gt;*Immunologic Memory&lt;/keyword&gt;&lt;keyword&gt;Inflammation/immunology&lt;/keyword&gt;&lt;keyword&gt;Organ Specificity/immunology&lt;/keyword&gt;&lt;keyword&gt;autoimmune&lt;/keyword&gt;&lt;keyword&gt;chronic&lt;/keyword&gt;&lt;keyword&gt;infection&lt;/keyword&gt;&lt;keyword&gt;inflammation&lt;/keyword&gt;&lt;keyword&gt;resident memory T cells&lt;/keyword&gt;&lt;/keywords&gt;&lt;dates&gt;&lt;year&gt;2018&lt;/year&gt;&lt;/dates&gt;&lt;isbn&gt;1664-3224 (Electronic)&amp;#xD;1664-3224 (Linking)&lt;/isbn&gt;&lt;accession-num&gt;30555489&lt;/accession-num&gt;&lt;urls&gt;&lt;related-urls&gt;&lt;url&gt;https://www.ncbi.nlm.nih.gov/pubmed/30555489&lt;/url&gt;&lt;/related-urls&gt;&lt;/urls&gt;&lt;custom2&gt;PMC6284001&lt;/custom2&gt;&lt;electronic-resource-num&gt;10.3389/fimmu.2018.02827&lt;/electronic-resource-num&gt;&lt;remote-database-name&gt;Medline&lt;/remote-database-name&gt;&lt;remote-database-provider&gt;NLM&lt;/remote-database-provider&gt;&lt;/record&gt;&lt;/Cite&gt;&lt;/EndNote&gt;</w:instrText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7323F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555489</w:t>
            </w:r>
          </w:p>
        </w:tc>
      </w:tr>
      <w:tr w:rsidR="008A5D69" w:rsidRPr="000169DB" w14:paraId="5F75ACA5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E5DB36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D24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B81429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FEA6D5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F728E62" w14:textId="407033BA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CD1A4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15C0E4DB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06D1F2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5082D1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CB7647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2970413" w14:textId="0695CC63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841FB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67FA7E4B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4185C5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HN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9AFA40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57F4D2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FBEC9B2" w14:textId="3E5723A5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4CA24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6F7966A2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FCBF0C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RTAM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E164A7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ADF2A6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E6A225C" w14:textId="19466C0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Kumar et al., 2017</w:t>
            </w:r>
            <w:r w:rsidR="009D471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B4E9C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8930685</w:t>
            </w:r>
          </w:p>
        </w:tc>
      </w:tr>
      <w:tr w:rsidR="008A5D69" w:rsidRPr="000169DB" w14:paraId="6228B822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F6351E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HPGD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04A1144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4852B5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3DC1640" w14:textId="2661F6F2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4E5BE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207A76FB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F2CDCE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242B25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197E30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AECC941" w14:textId="50BCF881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F169F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43C488C0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5333DA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TGAL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D0C133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890AEB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18AD575" w14:textId="7021A163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9D471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2BA77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</w:t>
            </w:r>
          </w:p>
        </w:tc>
      </w:tr>
      <w:tr w:rsidR="008A5D69" w:rsidRPr="000169DB" w14:paraId="6C4E7E1E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5BF05A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TGAV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C4840E3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AEE3C4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08B345B" w14:textId="4BFD9D7F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64424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0C07D4BA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A49422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LITA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7CAD2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50BDE8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365AD33" w14:textId="72A3CA5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B25F8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6A33FABC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378A1C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NR4A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E28689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E5027A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40E5BD5" w14:textId="55A0CEA2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E5C14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37C9F875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726DE8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QPC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32DD65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F64401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3FA6D86" w14:textId="13BD1564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485AA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6C87B960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4D60C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IK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871FB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BD9874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3268A2D" w14:textId="4071F12B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8FB7B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3FB6CCAA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DDF862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KIL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2B07D8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4D8DCB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E97F3AF" w14:textId="10212276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6C319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735B2B02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2D65DB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TMEM12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4D51129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D00452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E691120" w14:textId="5852BB25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C2E86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76562EE9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B8DD95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lastRenderedPageBreak/>
              <w:t>VCAM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D7FB47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7CFCBB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49C77EDA" w14:textId="00D93D7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5A5AB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4E9DAB76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3528F1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XCL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48354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A31C3E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2357BB6" w14:textId="010F9392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D7ECA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7046FFCB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1C7B8F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ATF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0EBEAF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EB5FDD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6D7F8C5" w14:textId="37A4C616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6F8B7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31443FE7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ECFF03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CL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A3FC70C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BC3F97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84534F9" w14:textId="72AF47AD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 xml:space="preserve">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0E14E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9621697</w:t>
            </w:r>
          </w:p>
        </w:tc>
      </w:tr>
      <w:tr w:rsidR="008A5D69" w:rsidRPr="000169DB" w14:paraId="3AE43EE0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25448E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67E74EE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C58973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DAE0122" w14:textId="1DD7FCA0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9D471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6E3B4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</w:t>
            </w:r>
          </w:p>
        </w:tc>
      </w:tr>
      <w:tr w:rsidR="008A5D69" w:rsidRPr="000169DB" w14:paraId="03A31DE2" w14:textId="77777777" w:rsidTr="00F90854">
        <w:trPr>
          <w:trHeight w:val="340"/>
          <w:jc w:val="center"/>
        </w:trPr>
        <w:tc>
          <w:tcPr>
            <w:tcW w:w="936" w:type="dxa"/>
            <w:shd w:val="clear" w:color="auto" w:fill="auto"/>
            <w:vAlign w:val="center"/>
            <w:hideMark/>
          </w:tcPr>
          <w:p w14:paraId="614CE06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4AB99F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6BFE48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AAFBC41" w14:textId="2F9105E1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9D471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D5EAF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</w:t>
            </w:r>
          </w:p>
        </w:tc>
      </w:tr>
      <w:tr w:rsidR="008A5D69" w:rsidRPr="000169DB" w14:paraId="56CC2E3B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3BE240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EGR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78A124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ECACD4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532DA0B" w14:textId="3ED0F66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 xml:space="preserve">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E38E0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9621697</w:t>
            </w:r>
          </w:p>
        </w:tc>
      </w:tr>
      <w:tr w:rsidR="008A5D69" w:rsidRPr="000169DB" w14:paraId="12D84CDE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216742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27323DB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633762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F499296" w14:textId="77585C4A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89503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239491BA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F099B2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RGS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E929523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8705BB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97B935C" w14:textId="6B830AC0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D1116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3891DD99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5A75E1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RGS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D18A2C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1AE907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70E87D24" w14:textId="0D4DC6A4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15C77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5DCFD94F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EEF075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FA008E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BF420E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F9F052D" w14:textId="6352912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 xml:space="preserve">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9D471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965F3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9621697</w:t>
            </w:r>
          </w:p>
        </w:tc>
      </w:tr>
      <w:tr w:rsidR="008A5D69" w:rsidRPr="000169DB" w14:paraId="367A0DDA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9D0901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TIA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353593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155131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7CAD053" w14:textId="47E6C4DB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A6A7A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5ABF84EA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37244C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TGFBR3L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1C5654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CCC211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E1EAC06" w14:textId="69627FD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Kumar et al., 2017</w:t>
            </w:r>
            <w:r w:rsidR="009D471B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BA4A4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8930685</w:t>
            </w:r>
          </w:p>
        </w:tc>
      </w:tr>
      <w:tr w:rsidR="008A5D69" w:rsidRPr="000169DB" w14:paraId="68AE6749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05AF50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76D639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60529E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7F24E83D" w14:textId="41E3C1CA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169DB">
              <w:rPr>
                <w:color w:val="000000"/>
                <w:sz w:val="16"/>
                <w:szCs w:val="16"/>
              </w:rPr>
              <w:t>Hombrink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6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1icmluazwvQXV0aG9yPjxZZWFyPjIwMTY8L1llYXI+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b21icmluazwvQXV0aG9yPjxZZWFyPjIwMTY8L1llYXI+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EE794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7776108</w:t>
            </w:r>
          </w:p>
        </w:tc>
      </w:tr>
      <w:tr w:rsidR="008A5D69" w:rsidRPr="000169DB" w14:paraId="270CB2F7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5BD4FF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B14E2F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F11354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2365E62" w14:textId="2A6D23C6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 xml:space="preserve">Milner &amp;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Goldrath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8​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WxuZXI8L0F1dGhvcj48WWVhcj4yMDE4PC9ZZWFyPjxS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CF8AC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</w:t>
            </w:r>
          </w:p>
        </w:tc>
      </w:tr>
      <w:tr w:rsidR="008A5D69" w:rsidRPr="000169DB" w14:paraId="14AC2148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D3A751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FITM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A9BDA8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8DD9D8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8F08F5E" w14:textId="6060740E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B8EEC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</w:t>
            </w:r>
          </w:p>
        </w:tc>
      </w:tr>
      <w:tr w:rsidR="008A5D69" w:rsidRPr="000169DB" w14:paraId="0E43EC3D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A857F5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NAB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738260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05D7F2F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DE4ED89" w14:textId="168224AB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799B3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496BFC58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ECAAB8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RBPJ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23B3A3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4AF3A4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15B62E7" w14:textId="16593550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EDF8B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</w:t>
            </w:r>
          </w:p>
        </w:tc>
      </w:tr>
      <w:tr w:rsidR="008A5D69" w:rsidRPr="000169DB" w14:paraId="667EE401" w14:textId="77777777" w:rsidTr="00F90854">
        <w:trPr>
          <w:trHeight w:val="340"/>
          <w:jc w:val="center"/>
        </w:trPr>
        <w:tc>
          <w:tcPr>
            <w:tcW w:w="936" w:type="dxa"/>
            <w:shd w:val="clear" w:color="auto" w:fill="auto"/>
            <w:vAlign w:val="center"/>
            <w:hideMark/>
          </w:tcPr>
          <w:p w14:paraId="4EBC90B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0880AB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83CDED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023D92DC" w14:textId="270A7E74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37B09B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</w:t>
            </w:r>
          </w:p>
        </w:tc>
      </w:tr>
      <w:tr w:rsidR="008A5D69" w:rsidRPr="000169DB" w14:paraId="623669D7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CFDE5F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CR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6BE1E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CC695C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96D40AB" w14:textId="20BAD16A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cCully et al., 2018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0N1bGx5PC9BdXRob3I+PFllYXI+MjAxODwvWWVhcj48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0N1bGx5PC9BdXRob3I+PFllYXI+MjAxODwvWWVhcj48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56DBA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9427415</w:t>
            </w:r>
          </w:p>
        </w:tc>
      </w:tr>
      <w:tr w:rsidR="008A5D69" w:rsidRPr="000169DB" w14:paraId="01FE4FFC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C874FD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VPS37B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0E08A6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low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B6EAE9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02C61A5" w14:textId="2A84BC93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AAD6C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, 28930685</w:t>
            </w:r>
          </w:p>
        </w:tc>
      </w:tr>
      <w:tr w:rsidR="008A5D69" w:rsidRPr="000169DB" w14:paraId="78CB3DE8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44F392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MAHP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509FBB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60C9E8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D297EFA" w14:textId="09599A24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F8F49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, 28930685</w:t>
            </w:r>
          </w:p>
        </w:tc>
      </w:tr>
      <w:tr w:rsidR="008A5D69" w:rsidRPr="000169DB" w14:paraId="29CF5AEE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12E851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RASGRP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6728C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894C48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E43F4F6" w14:textId="62176CA1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19689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, 28930685</w:t>
            </w:r>
          </w:p>
        </w:tc>
      </w:tr>
      <w:tr w:rsidR="008A5D69" w:rsidRPr="000169DB" w14:paraId="78C96D72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2E014A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RIPOR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8553B6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AE94F6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7398C80F" w14:textId="7556E0FA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3FE1E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, 28930685</w:t>
            </w:r>
          </w:p>
        </w:tc>
      </w:tr>
      <w:tr w:rsidR="008A5D69" w:rsidRPr="000169DB" w14:paraId="6CE1C2F1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278A02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SLAMF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A4EE2E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A5237C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F327155" w14:textId="68592CE3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32B1F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, 28930685</w:t>
            </w:r>
          </w:p>
        </w:tc>
      </w:tr>
      <w:tr w:rsidR="008A5D69" w:rsidRPr="000169DB" w14:paraId="1FE09243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C00879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SP3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5DB4CC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4EDB7E5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EB4B876" w14:textId="6D4AF5BA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cKay et al., 2013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NrYXk8L0F1dGhvcj48WWVhcj4yMDEzPC9ZZWFyPjxS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1572C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2268106, 30131803</w:t>
            </w:r>
          </w:p>
        </w:tc>
      </w:tr>
      <w:tr w:rsidR="008A5D69" w:rsidRPr="000169DB" w14:paraId="13CDA198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557CBA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TCF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42C0801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83BD56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ownregulated (-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A766506" w14:textId="2A42E17B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 xml:space="preserve">Wu et al., </w:t>
            </w:r>
            <w:r w:rsidRPr="00545D3B">
              <w:rPr>
                <w:color w:val="000000" w:themeColor="text1"/>
                <w:sz w:val="16"/>
                <w:szCs w:val="16"/>
              </w:rPr>
              <w:t>20</w:t>
            </w:r>
            <w:r w:rsidR="00545D3B" w:rsidRPr="00545D3B">
              <w:rPr>
                <w:color w:val="000000" w:themeColor="text1"/>
                <w:sz w:val="16"/>
                <w:szCs w:val="16"/>
              </w:rPr>
              <w:t>20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jA8L1llYXI+PFJlY051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jA8L1llYXI+PFJlY051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Behr et al., 2018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0E6F3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4162776</w:t>
            </w:r>
          </w:p>
        </w:tc>
      </w:tr>
      <w:tr w:rsidR="008A5D69" w:rsidRPr="000169DB" w14:paraId="4D07DEAA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2BD0D6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B8D3D5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2A365E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189FCE1" w14:textId="00B79898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larke et al., 2019</w:t>
            </w:r>
            <w:r w:rsidR="0000623D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bGFya2U8L0F1dGhvcj48WWVhcj4yMDE5PC9ZZWFyPjxS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bGFya2U8L0F1dGhvcj48WWVhcj4yMDE5PC9ZZWFyPjxS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5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Kumar et al., 2017</w:t>
            </w:r>
            <w:r w:rsidR="0000623D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B71E0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1227543, 28930685</w:t>
            </w:r>
          </w:p>
        </w:tc>
      </w:tr>
      <w:tr w:rsidR="008A5D69" w:rsidRPr="000169DB" w14:paraId="1E56C381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1F5FDB8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CR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134D25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0833AFE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657ADEBD" w14:textId="58402D94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Cheuk et al., 2017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1azwvQXV0aG9yPjxZZWFyPjIwMTc8L1llYXI+PFJl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1azwvQXV0aG9yPjxZZWFyPjIwMTc8L1llYXI+PFJl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BFE8E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, 28214226</w:t>
            </w:r>
          </w:p>
        </w:tc>
      </w:tr>
      <w:tr w:rsidR="008A5D69" w:rsidRPr="000169DB" w14:paraId="7F2DB7EF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19700B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0204BB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D7C348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0F80609" w14:textId="0BAC8C1B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Yang et al., 2020</w:t>
            </w:r>
            <w:r w:rsidR="00DB2BAA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EyPC9SZWNOdW0+PERpc3BsYXlUZXh0PlsxMF08L0Rpc3BsYXlUZXh0PjxyZWNvcmQ+PHJl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0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0C413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80905, 32229539</w:t>
            </w:r>
          </w:p>
        </w:tc>
      </w:tr>
      <w:tr w:rsidR="008A5D69" w:rsidRPr="000169DB" w14:paraId="3376DED5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7F6427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ITGB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5F8AD8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55E573D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7F457FAB" w14:textId="681A4378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169DB">
              <w:rPr>
                <w:color w:val="000000"/>
                <w:sz w:val="16"/>
                <w:szCs w:val="16"/>
              </w:rPr>
              <w:t>Nizard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>, 2017</w:t>
            </w:r>
            <w:r w:rsidR="00DB2BAA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OaXphcmQ8L0F1dGhvcj48WWVhcj4yMDE3PC9ZZWFyPjxS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OaXphcmQ8L0F1dGhvcj48WWVhcj4yMDE3PC9ZZWFyPjxS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53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Karaki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21</w:t>
            </w:r>
            <w:r w:rsidR="00DB2BAA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YXJha2k8L0F1dGhvcj48WWVhcj4yMDIxPC9ZZWFyPjxS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YXJha2k8L0F1dGhvcj48WWVhcj4yMDIxPC9ZZWFyPjxS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9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3FD26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8537262, 33692218</w:t>
            </w:r>
          </w:p>
        </w:tc>
      </w:tr>
      <w:tr w:rsidR="008A5D69" w:rsidRPr="000169DB" w14:paraId="3B8CE5F6" w14:textId="77777777" w:rsidTr="00F90854">
        <w:trPr>
          <w:trHeight w:val="340"/>
          <w:jc w:val="center"/>
        </w:trPr>
        <w:tc>
          <w:tcPr>
            <w:tcW w:w="936" w:type="dxa"/>
            <w:shd w:val="clear" w:color="auto" w:fill="auto"/>
            <w:vAlign w:val="center"/>
            <w:hideMark/>
          </w:tcPr>
          <w:p w14:paraId="724F541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CL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58DCF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42243B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18C24E9" w14:textId="4A175A58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70D44A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</w:t>
            </w:r>
          </w:p>
        </w:tc>
      </w:tr>
      <w:tr w:rsidR="008A5D69" w:rsidRPr="000169DB" w14:paraId="4ADBA9A5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75EE85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CL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04CAAA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5DFD344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26B8CD1E" w14:textId="249936C5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A1C3A7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</w:t>
            </w:r>
          </w:p>
        </w:tc>
      </w:tr>
      <w:tr w:rsidR="008A5D69" w:rsidRPr="000169DB" w14:paraId="7CECB75D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807FFD2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CCL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EE162D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9D56BA0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B8ECA91" w14:textId="4B6D0649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Behr et al., 2018</w:t>
            </w:r>
            <w:r w:rsidR="00BC2219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hyPC9BdXRob3I+PFllYXI+MjAxODwvWWVhcj48UmVj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1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Mami-</w:t>
            </w:r>
            <w:proofErr w:type="spellStart"/>
            <w:r w:rsidRPr="000169DB">
              <w:rPr>
                <w:color w:val="000000"/>
                <w:sz w:val="16"/>
                <w:szCs w:val="16"/>
              </w:rPr>
              <w:t>Chouaib</w:t>
            </w:r>
            <w:proofErr w:type="spellEnd"/>
            <w:r w:rsidRPr="000169DB">
              <w:rPr>
                <w:color w:val="000000"/>
                <w:sz w:val="16"/>
                <w:szCs w:val="16"/>
              </w:rPr>
              <w:t xml:space="preserve"> et al., 2018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W1pLUNob3VhaWI8L0F1dGhvcj48WWVhcj4yMDE4PC9Z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YxMjI3MzQ8L2N1c3RvbTI+PGVsZWN0cm9uaWMtcmVzb3VyY2UtbnVtPjEwLjExODYvczQwNDI1
LTAxOC0wMzk5LT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2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FDF6A9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30131803, 30180905</w:t>
            </w:r>
          </w:p>
        </w:tc>
      </w:tr>
      <w:tr w:rsidR="008A5D69" w:rsidRPr="000169DB" w14:paraId="6B985372" w14:textId="77777777" w:rsidTr="00F90854">
        <w:trPr>
          <w:trHeight w:val="320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043624C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41ECCA8" w14:textId="77777777" w:rsidR="008A5D69" w:rsidRPr="000D59A2" w:rsidRDefault="008A5D69" w:rsidP="00F90854">
            <w:pPr>
              <w:jc w:val="center"/>
              <w:rPr>
                <w:sz w:val="16"/>
                <w:szCs w:val="16"/>
              </w:rPr>
            </w:pPr>
            <w:r w:rsidRPr="000D59A2">
              <w:rPr>
                <w:sz w:val="16"/>
                <w:szCs w:val="16"/>
              </w:rPr>
              <w:t>mediu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C9E3B13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upregulated (+)</w:t>
            </w:r>
          </w:p>
        </w:tc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1D4D0CEA" w14:textId="451A8478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Kumar et al., 2017</w:t>
            </w:r>
            <w:r w:rsidR="0000623D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W1hcjwvQXV0aG9yPjxZZWFyPjIwMTc8L1llYXI+PFJl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6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Pr="000169DB">
              <w:rPr>
                <w:color w:val="000000"/>
                <w:sz w:val="16"/>
                <w:szCs w:val="16"/>
              </w:rPr>
              <w:t>, Fitzpatrick et al., 2021</w:t>
            </w:r>
            <w:r w:rsidR="00A81840">
              <w:t xml:space="preserve"> </w: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aXR6UGF0cmljazwvQXV0aG9yPjxZZWFyPjIwMjE8L1ll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9E4159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aXR6UGF0cmljazwvQXV0aG9yPjxZZWFyPjIwMjE8L1ll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9E4159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9E4159">
              <w:rPr>
                <w:color w:val="000000"/>
                <w:sz w:val="16"/>
                <w:szCs w:val="16"/>
              </w:rPr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  <w:r w:rsidR="009E4159">
              <w:rPr>
                <w:color w:val="000000"/>
                <w:sz w:val="16"/>
                <w:szCs w:val="16"/>
              </w:rPr>
              <w:fldChar w:fldCharType="separate"/>
            </w:r>
            <w:r w:rsidR="009E4159">
              <w:rPr>
                <w:noProof/>
                <w:color w:val="000000"/>
                <w:sz w:val="16"/>
                <w:szCs w:val="16"/>
              </w:rPr>
              <w:t>[34]</w:t>
            </w:r>
            <w:r w:rsidR="009E4159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F52BA6" w14:textId="77777777" w:rsidR="008A5D69" w:rsidRPr="000169DB" w:rsidRDefault="008A5D69" w:rsidP="00F90854">
            <w:pPr>
              <w:jc w:val="center"/>
              <w:rPr>
                <w:color w:val="000000"/>
                <w:sz w:val="16"/>
                <w:szCs w:val="16"/>
              </w:rPr>
            </w:pPr>
            <w:r w:rsidRPr="000169DB">
              <w:rPr>
                <w:color w:val="000000"/>
                <w:sz w:val="16"/>
                <w:szCs w:val="16"/>
              </w:rPr>
              <w:t>28930685, 33472060</w:t>
            </w:r>
          </w:p>
        </w:tc>
      </w:tr>
    </w:tbl>
    <w:p w14:paraId="4DC63BF1" w14:textId="77777777" w:rsidR="008A5D69" w:rsidRPr="000169DB" w:rsidRDefault="008A5D69" w:rsidP="008A5D69">
      <w:pPr>
        <w:jc w:val="both"/>
      </w:pPr>
    </w:p>
    <w:p w14:paraId="48F66C62" w14:textId="77777777" w:rsidR="008A5D69" w:rsidRPr="000169DB" w:rsidRDefault="008A5D69" w:rsidP="008A5D69">
      <w:pPr>
        <w:jc w:val="both"/>
      </w:pPr>
      <w:r w:rsidRPr="000169DB">
        <w:t>*Importance of genes is designated as high if cited as associated with T</w:t>
      </w:r>
      <w:r w:rsidRPr="000169DB">
        <w:rPr>
          <w:vertAlign w:val="subscript"/>
        </w:rPr>
        <w:t>RM</w:t>
      </w:r>
      <w:r w:rsidRPr="000169DB">
        <w:t xml:space="preserve"> cells in 3 or more   publications, medium, in 2 publications, and low, in 1 publication. </w:t>
      </w:r>
    </w:p>
    <w:p w14:paraId="30A8D1A8" w14:textId="77777777" w:rsidR="00D907B6" w:rsidRDefault="00D907B6"/>
    <w:p w14:paraId="3888058E" w14:textId="77777777" w:rsidR="00037A14" w:rsidRDefault="00037A14">
      <w:pPr>
        <w:rPr>
          <w:b/>
        </w:rPr>
      </w:pPr>
    </w:p>
    <w:p w14:paraId="10703693" w14:textId="77777777" w:rsidR="00037A14" w:rsidRDefault="00037A14">
      <w:pPr>
        <w:rPr>
          <w:b/>
        </w:rPr>
      </w:pPr>
    </w:p>
    <w:p w14:paraId="2AA2476B" w14:textId="77777777" w:rsidR="00037A14" w:rsidRDefault="00037A14">
      <w:pPr>
        <w:rPr>
          <w:b/>
        </w:rPr>
      </w:pPr>
    </w:p>
    <w:p w14:paraId="577FDCA4" w14:textId="2E9A968F" w:rsidR="001802E1" w:rsidRDefault="001802E1">
      <w:r w:rsidRPr="001802E1">
        <w:rPr>
          <w:b/>
        </w:rPr>
        <w:lastRenderedPageBreak/>
        <w:t>Reference</w:t>
      </w:r>
      <w:r w:rsidR="00037A14">
        <w:rPr>
          <w:b/>
        </w:rPr>
        <w:t>s</w:t>
      </w:r>
    </w:p>
    <w:p w14:paraId="57F592DC" w14:textId="77777777" w:rsidR="009E4159" w:rsidRDefault="009E4159"/>
    <w:p w14:paraId="15263A38" w14:textId="77777777" w:rsidR="009E4159" w:rsidRDefault="009E4159"/>
    <w:p w14:paraId="3878683F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E4159">
        <w:rPr>
          <w:noProof/>
        </w:rPr>
        <w:t>1.</w:t>
      </w:r>
      <w:r w:rsidRPr="009E4159">
        <w:rPr>
          <w:noProof/>
        </w:rPr>
        <w:tab/>
        <w:t xml:space="preserve">Behr, F.M., et al., </w:t>
      </w:r>
      <w:r w:rsidRPr="009E4159">
        <w:rPr>
          <w:i/>
          <w:noProof/>
        </w:rPr>
        <w:t>Armed and Ready: Transcriptional Regulation of Tissue-Resident Memory CD8 T Cells.</w:t>
      </w:r>
      <w:r w:rsidRPr="009E4159">
        <w:rPr>
          <w:noProof/>
        </w:rPr>
        <w:t xml:space="preserve"> Front Immunol, 2018. </w:t>
      </w:r>
      <w:r w:rsidRPr="009E4159">
        <w:rPr>
          <w:b/>
          <w:noProof/>
        </w:rPr>
        <w:t>9</w:t>
      </w:r>
      <w:r w:rsidRPr="009E4159">
        <w:rPr>
          <w:noProof/>
        </w:rPr>
        <w:t>: p. 1770.</w:t>
      </w:r>
    </w:p>
    <w:p w14:paraId="26C5D440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.</w:t>
      </w:r>
      <w:r w:rsidRPr="009E4159">
        <w:rPr>
          <w:noProof/>
        </w:rPr>
        <w:tab/>
        <w:t xml:space="preserve">Mami-Chouaib, F., et al., </w:t>
      </w:r>
      <w:r w:rsidRPr="009E4159">
        <w:rPr>
          <w:i/>
          <w:noProof/>
        </w:rPr>
        <w:t>Resident memory T cells, critical components in tumor immunology.</w:t>
      </w:r>
      <w:r w:rsidRPr="009E4159">
        <w:rPr>
          <w:noProof/>
        </w:rPr>
        <w:t xml:space="preserve"> J Immunother Cancer, 2018. </w:t>
      </w:r>
      <w:r w:rsidRPr="009E4159">
        <w:rPr>
          <w:b/>
          <w:noProof/>
        </w:rPr>
        <w:t>6</w:t>
      </w:r>
      <w:r w:rsidRPr="009E4159">
        <w:rPr>
          <w:noProof/>
        </w:rPr>
        <w:t>(1): p. 87.</w:t>
      </w:r>
    </w:p>
    <w:p w14:paraId="6D769755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.</w:t>
      </w:r>
      <w:r w:rsidRPr="009E4159">
        <w:rPr>
          <w:noProof/>
        </w:rPr>
        <w:tab/>
        <w:t xml:space="preserve">Mackay, L.K., et al., </w:t>
      </w:r>
      <w:r w:rsidRPr="009E4159">
        <w:rPr>
          <w:i/>
          <w:noProof/>
        </w:rPr>
        <w:t>The developmental pathway for CD103(+)CD8+ tissue-resident memory T cells of skin.</w:t>
      </w:r>
      <w:r w:rsidRPr="009E4159">
        <w:rPr>
          <w:noProof/>
        </w:rPr>
        <w:t xml:space="preserve"> Nat Immunol, 2013. </w:t>
      </w:r>
      <w:r w:rsidRPr="009E4159">
        <w:rPr>
          <w:b/>
          <w:noProof/>
        </w:rPr>
        <w:t>14</w:t>
      </w:r>
      <w:r w:rsidRPr="009E4159">
        <w:rPr>
          <w:noProof/>
        </w:rPr>
        <w:t>(12): p. 1294-301.</w:t>
      </w:r>
    </w:p>
    <w:p w14:paraId="4DF4E503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.</w:t>
      </w:r>
      <w:r w:rsidRPr="009E4159">
        <w:rPr>
          <w:noProof/>
        </w:rPr>
        <w:tab/>
        <w:t xml:space="preserve">Milner, J.J. and A.W. Goldrath, </w:t>
      </w:r>
      <w:r w:rsidRPr="009E4159">
        <w:rPr>
          <w:i/>
          <w:noProof/>
        </w:rPr>
        <w:t>Transcriptional programming of tissue-resident memory CD8(+) T cells.</w:t>
      </w:r>
      <w:r w:rsidRPr="009E4159">
        <w:rPr>
          <w:noProof/>
        </w:rPr>
        <w:t xml:space="preserve"> Curr Opin Immunol, 2018. </w:t>
      </w:r>
      <w:r w:rsidRPr="009E4159">
        <w:rPr>
          <w:b/>
          <w:noProof/>
        </w:rPr>
        <w:t>51</w:t>
      </w:r>
      <w:r w:rsidRPr="009E4159">
        <w:rPr>
          <w:noProof/>
        </w:rPr>
        <w:t>: p. 162-169.</w:t>
      </w:r>
    </w:p>
    <w:p w14:paraId="4441752B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5.</w:t>
      </w:r>
      <w:r w:rsidRPr="009E4159">
        <w:rPr>
          <w:noProof/>
        </w:rPr>
        <w:tab/>
        <w:t xml:space="preserve">Steinbach, K., I. Vincenti, and D. Merkler, </w:t>
      </w:r>
      <w:r w:rsidRPr="009E4159">
        <w:rPr>
          <w:i/>
          <w:noProof/>
        </w:rPr>
        <w:t>Resident-Memory T Cells in Tissue-Restricted Immune Responses: For Better or Worse?</w:t>
      </w:r>
      <w:r w:rsidRPr="009E4159">
        <w:rPr>
          <w:noProof/>
        </w:rPr>
        <w:t xml:space="preserve"> Front Immunol, 2018. </w:t>
      </w:r>
      <w:r w:rsidRPr="009E4159">
        <w:rPr>
          <w:b/>
          <w:noProof/>
        </w:rPr>
        <w:t>9</w:t>
      </w:r>
      <w:r w:rsidRPr="009E4159">
        <w:rPr>
          <w:noProof/>
        </w:rPr>
        <w:t>: p. 2827.</w:t>
      </w:r>
    </w:p>
    <w:p w14:paraId="68DF8E3F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6.</w:t>
      </w:r>
      <w:r w:rsidRPr="009E4159">
        <w:rPr>
          <w:noProof/>
        </w:rPr>
        <w:tab/>
        <w:t xml:space="preserve">Kumar, B.V., et al., </w:t>
      </w:r>
      <w:r w:rsidRPr="009E4159">
        <w:rPr>
          <w:i/>
          <w:noProof/>
        </w:rPr>
        <w:t>Human Tissue-Resident Memory T Cells Are Defined by Core Transcriptional and Functional Signatures in Lymphoid and Mucosal Sites.</w:t>
      </w:r>
      <w:r w:rsidRPr="009E4159">
        <w:rPr>
          <w:noProof/>
        </w:rPr>
        <w:t xml:space="preserve"> Cell Rep, 2017. </w:t>
      </w:r>
      <w:r w:rsidRPr="009E4159">
        <w:rPr>
          <w:b/>
          <w:noProof/>
        </w:rPr>
        <w:t>20</w:t>
      </w:r>
      <w:r w:rsidRPr="009E4159">
        <w:rPr>
          <w:noProof/>
        </w:rPr>
        <w:t>(12): p. 2921-2934.</w:t>
      </w:r>
    </w:p>
    <w:p w14:paraId="2B693177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7.</w:t>
      </w:r>
      <w:r w:rsidRPr="009E4159">
        <w:rPr>
          <w:noProof/>
        </w:rPr>
        <w:tab/>
        <w:t xml:space="preserve">Kiniry, B.E., et al., </w:t>
      </w:r>
      <w:r w:rsidRPr="009E4159">
        <w:rPr>
          <w:i/>
          <w:noProof/>
        </w:rPr>
        <w:t>Detection of HIV-1-specific gastrointestinal tissue resident CD8(+) T-cells in chronic infection.</w:t>
      </w:r>
      <w:r w:rsidRPr="009E4159">
        <w:rPr>
          <w:noProof/>
        </w:rPr>
        <w:t xml:space="preserve"> Mucosal Immunol, 2018. </w:t>
      </w:r>
      <w:r w:rsidRPr="009E4159">
        <w:rPr>
          <w:b/>
          <w:noProof/>
        </w:rPr>
        <w:t>11</w:t>
      </w:r>
      <w:r w:rsidRPr="009E4159">
        <w:rPr>
          <w:noProof/>
        </w:rPr>
        <w:t>(3): p. 909-920.</w:t>
      </w:r>
    </w:p>
    <w:p w14:paraId="505E16EF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8.</w:t>
      </w:r>
      <w:r w:rsidRPr="009E4159">
        <w:rPr>
          <w:noProof/>
        </w:rPr>
        <w:tab/>
        <w:t xml:space="preserve">Kurd, N.S., et al., </w:t>
      </w:r>
      <w:r w:rsidRPr="009E4159">
        <w:rPr>
          <w:i/>
          <w:noProof/>
        </w:rPr>
        <w:t>Early precursors and molecular determinants of tissue-resident memory CD8(+) T lymphocytes revealed by single-cell RNA sequencing.</w:t>
      </w:r>
      <w:r w:rsidRPr="009E4159">
        <w:rPr>
          <w:noProof/>
        </w:rPr>
        <w:t xml:space="preserve"> Sci Immunol, 2020. </w:t>
      </w:r>
      <w:r w:rsidRPr="009E4159">
        <w:rPr>
          <w:b/>
          <w:noProof/>
        </w:rPr>
        <w:t>5</w:t>
      </w:r>
      <w:r w:rsidRPr="009E4159">
        <w:rPr>
          <w:noProof/>
        </w:rPr>
        <w:t>(47).</w:t>
      </w:r>
    </w:p>
    <w:p w14:paraId="7A50EBFC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9.</w:t>
      </w:r>
      <w:r w:rsidRPr="009E4159">
        <w:rPr>
          <w:noProof/>
        </w:rPr>
        <w:tab/>
        <w:t xml:space="preserve">Mackay, L.K., et al., </w:t>
      </w:r>
      <w:r w:rsidRPr="009E4159">
        <w:rPr>
          <w:i/>
          <w:noProof/>
        </w:rPr>
        <w:t>T-box Transcription Factors Combine with the Cytokines TGF-beta and IL-15 to Control Tissue-Resident Memory T Cell Fate.</w:t>
      </w:r>
      <w:r w:rsidRPr="009E4159">
        <w:rPr>
          <w:noProof/>
        </w:rPr>
        <w:t xml:space="preserve"> Immunity, 2015. </w:t>
      </w:r>
      <w:r w:rsidRPr="009E4159">
        <w:rPr>
          <w:b/>
          <w:noProof/>
        </w:rPr>
        <w:t>43</w:t>
      </w:r>
      <w:r w:rsidRPr="009E4159">
        <w:rPr>
          <w:noProof/>
        </w:rPr>
        <w:t>(6): p. 1101-11.</w:t>
      </w:r>
    </w:p>
    <w:p w14:paraId="5F984EB1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10.</w:t>
      </w:r>
      <w:r w:rsidRPr="009E4159">
        <w:rPr>
          <w:noProof/>
        </w:rPr>
        <w:tab/>
        <w:t xml:space="preserve">Yang, Q., et al., </w:t>
      </w:r>
      <w:r w:rsidRPr="009E4159">
        <w:rPr>
          <w:i/>
          <w:noProof/>
        </w:rPr>
        <w:t>Cutting Edge: Characterization of Human Tissue-Resident Memory T Cells at Different Infection Sites in Patients with Tuberculosis.</w:t>
      </w:r>
      <w:r w:rsidRPr="009E4159">
        <w:rPr>
          <w:noProof/>
        </w:rPr>
        <w:t xml:space="preserve"> J Immunol, 2020. </w:t>
      </w:r>
      <w:r w:rsidRPr="009E4159">
        <w:rPr>
          <w:b/>
          <w:noProof/>
        </w:rPr>
        <w:t>204</w:t>
      </w:r>
      <w:r w:rsidRPr="009E4159">
        <w:rPr>
          <w:noProof/>
        </w:rPr>
        <w:t>(9): p. 2331-2336.</w:t>
      </w:r>
    </w:p>
    <w:p w14:paraId="06746A98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11.</w:t>
      </w:r>
      <w:r w:rsidRPr="009E4159">
        <w:rPr>
          <w:noProof/>
        </w:rPr>
        <w:tab/>
        <w:t xml:space="preserve">Schenkel, J.M. and D. Masopust, </w:t>
      </w:r>
      <w:r w:rsidRPr="009E4159">
        <w:rPr>
          <w:i/>
          <w:noProof/>
        </w:rPr>
        <w:t>Tissue-resident memory T cells.</w:t>
      </w:r>
      <w:r w:rsidRPr="009E4159">
        <w:rPr>
          <w:noProof/>
        </w:rPr>
        <w:t xml:space="preserve"> Immunity, 2014. </w:t>
      </w:r>
      <w:r w:rsidRPr="009E4159">
        <w:rPr>
          <w:b/>
          <w:noProof/>
        </w:rPr>
        <w:t>41</w:t>
      </w:r>
      <w:r w:rsidRPr="009E4159">
        <w:rPr>
          <w:noProof/>
        </w:rPr>
        <w:t>(6): p. 886-97.</w:t>
      </w:r>
    </w:p>
    <w:p w14:paraId="67C2C061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12.</w:t>
      </w:r>
      <w:r w:rsidRPr="009E4159">
        <w:rPr>
          <w:noProof/>
        </w:rPr>
        <w:tab/>
        <w:t xml:space="preserve">Szabo, P.A., M. Miron, and D.L. Farber, </w:t>
      </w:r>
      <w:r w:rsidRPr="009E4159">
        <w:rPr>
          <w:i/>
          <w:noProof/>
        </w:rPr>
        <w:t>Location, location, location: Tissue resident memory T cells in mice and humans.</w:t>
      </w:r>
      <w:r w:rsidRPr="009E4159">
        <w:rPr>
          <w:noProof/>
        </w:rPr>
        <w:t xml:space="preserve"> Sci Immunol, 2019. </w:t>
      </w:r>
      <w:r w:rsidRPr="009E4159">
        <w:rPr>
          <w:b/>
          <w:noProof/>
        </w:rPr>
        <w:t>4</w:t>
      </w:r>
      <w:r w:rsidRPr="009E4159">
        <w:rPr>
          <w:noProof/>
        </w:rPr>
        <w:t>(34).</w:t>
      </w:r>
    </w:p>
    <w:p w14:paraId="65656F4A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13.</w:t>
      </w:r>
      <w:r w:rsidRPr="009E4159">
        <w:rPr>
          <w:noProof/>
        </w:rPr>
        <w:tab/>
        <w:t xml:space="preserve">Hombrink, P., et al., </w:t>
      </w:r>
      <w:r w:rsidRPr="009E4159">
        <w:rPr>
          <w:i/>
          <w:noProof/>
        </w:rPr>
        <w:t>Programs for the persistence, vigilance and control of human CD8(+) lung-resident memory T cells.</w:t>
      </w:r>
      <w:r w:rsidRPr="009E4159">
        <w:rPr>
          <w:noProof/>
        </w:rPr>
        <w:t xml:space="preserve"> Nat Immunol, 2016. </w:t>
      </w:r>
      <w:r w:rsidRPr="009E4159">
        <w:rPr>
          <w:b/>
          <w:noProof/>
        </w:rPr>
        <w:t>17</w:t>
      </w:r>
      <w:r w:rsidRPr="009E4159">
        <w:rPr>
          <w:noProof/>
        </w:rPr>
        <w:t>(12): p. 1467-1478.</w:t>
      </w:r>
    </w:p>
    <w:p w14:paraId="5362073D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14.</w:t>
      </w:r>
      <w:r w:rsidRPr="009E4159">
        <w:rPr>
          <w:noProof/>
        </w:rPr>
        <w:tab/>
        <w:t xml:space="preserve">Anthony, S.M., et al., </w:t>
      </w:r>
      <w:r w:rsidRPr="009E4159">
        <w:rPr>
          <w:i/>
          <w:noProof/>
        </w:rPr>
        <w:t>Protective function and durability of mouse lymph node-resident memory CD8(+) T cells.</w:t>
      </w:r>
      <w:r w:rsidRPr="009E4159">
        <w:rPr>
          <w:noProof/>
        </w:rPr>
        <w:t xml:space="preserve"> Elife, 2021. </w:t>
      </w:r>
      <w:r w:rsidRPr="009E4159">
        <w:rPr>
          <w:b/>
          <w:noProof/>
        </w:rPr>
        <w:t>10</w:t>
      </w:r>
      <w:r w:rsidRPr="009E4159">
        <w:rPr>
          <w:noProof/>
        </w:rPr>
        <w:t>.</w:t>
      </w:r>
    </w:p>
    <w:p w14:paraId="503355E5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15.</w:t>
      </w:r>
      <w:r w:rsidRPr="009E4159">
        <w:rPr>
          <w:noProof/>
        </w:rPr>
        <w:tab/>
        <w:t xml:space="preserve">Chen, Y., et al., </w:t>
      </w:r>
      <w:r w:rsidRPr="009E4159">
        <w:rPr>
          <w:i/>
          <w:noProof/>
        </w:rPr>
        <w:t>Single-Cell Transcriptomics Reveals Core Regulatory Programs That Determine the Heterogeneity of Circulating and Tissue-Resident Memory CD8(+) T Cells.</w:t>
      </w:r>
      <w:r w:rsidRPr="009E4159">
        <w:rPr>
          <w:noProof/>
        </w:rPr>
        <w:t xml:space="preserve"> Cells, 2021. </w:t>
      </w:r>
      <w:r w:rsidRPr="009E4159">
        <w:rPr>
          <w:b/>
          <w:noProof/>
        </w:rPr>
        <w:t>10</w:t>
      </w:r>
      <w:r w:rsidRPr="009E4159">
        <w:rPr>
          <w:noProof/>
        </w:rPr>
        <w:t>(8).</w:t>
      </w:r>
    </w:p>
    <w:p w14:paraId="46AF68E9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16.</w:t>
      </w:r>
      <w:r w:rsidRPr="009E4159">
        <w:rPr>
          <w:noProof/>
        </w:rPr>
        <w:tab/>
        <w:t xml:space="preserve">Kok, L., et al., </w:t>
      </w:r>
      <w:r w:rsidRPr="009E4159">
        <w:rPr>
          <w:i/>
          <w:noProof/>
        </w:rPr>
        <w:t>A committed tissue-resident memory T cell precursor within the circulating CD8+ effector T cell pool.</w:t>
      </w:r>
      <w:r w:rsidRPr="009E4159">
        <w:rPr>
          <w:noProof/>
        </w:rPr>
        <w:t xml:space="preserve"> J Exp Med, 2020. </w:t>
      </w:r>
      <w:r w:rsidRPr="009E4159">
        <w:rPr>
          <w:b/>
          <w:noProof/>
        </w:rPr>
        <w:t>217</w:t>
      </w:r>
      <w:r w:rsidRPr="009E4159">
        <w:rPr>
          <w:noProof/>
        </w:rPr>
        <w:t>(10).</w:t>
      </w:r>
    </w:p>
    <w:p w14:paraId="66124DC1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17.</w:t>
      </w:r>
      <w:r w:rsidRPr="009E4159">
        <w:rPr>
          <w:noProof/>
        </w:rPr>
        <w:tab/>
        <w:t xml:space="preserve">Gerlach, C., et al., </w:t>
      </w:r>
      <w:r w:rsidRPr="009E4159">
        <w:rPr>
          <w:i/>
          <w:noProof/>
        </w:rPr>
        <w:t>The Chemokine Receptor CX3CR1 Defines Three Antigen-Experienced CD8 T Cell Subsets with Distinct Roles in Immune Surveillance and Homeostasis.</w:t>
      </w:r>
      <w:r w:rsidRPr="009E4159">
        <w:rPr>
          <w:noProof/>
        </w:rPr>
        <w:t xml:space="preserve"> Immunity, 2016. </w:t>
      </w:r>
      <w:r w:rsidRPr="009E4159">
        <w:rPr>
          <w:b/>
          <w:noProof/>
        </w:rPr>
        <w:t>45</w:t>
      </w:r>
      <w:r w:rsidRPr="009E4159">
        <w:rPr>
          <w:noProof/>
        </w:rPr>
        <w:t>(6): p. 1270-1284.</w:t>
      </w:r>
    </w:p>
    <w:p w14:paraId="644B3EFD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18.</w:t>
      </w:r>
      <w:r w:rsidRPr="009E4159">
        <w:rPr>
          <w:noProof/>
        </w:rPr>
        <w:tab/>
        <w:t xml:space="preserve">Batista, N.V., et al., </w:t>
      </w:r>
      <w:r w:rsidRPr="009E4159">
        <w:rPr>
          <w:i/>
          <w:noProof/>
        </w:rPr>
        <w:t>T Cell-Intrinsic CX3CR1 Marks the Most Differentiated Effector CD4(+) T Cells, but Is Largely Dispensable for CD4(+) T Cell Responses during Chronic Viral Infection.</w:t>
      </w:r>
      <w:r w:rsidRPr="009E4159">
        <w:rPr>
          <w:noProof/>
        </w:rPr>
        <w:t xml:space="preserve"> Immunohorizons, 2020. </w:t>
      </w:r>
      <w:r w:rsidRPr="009E4159">
        <w:rPr>
          <w:b/>
          <w:noProof/>
        </w:rPr>
        <w:t>4</w:t>
      </w:r>
      <w:r w:rsidRPr="009E4159">
        <w:rPr>
          <w:noProof/>
        </w:rPr>
        <w:t>(11): p. 701-712.</w:t>
      </w:r>
    </w:p>
    <w:p w14:paraId="5EB3723D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lastRenderedPageBreak/>
        <w:t>19.</w:t>
      </w:r>
      <w:r w:rsidRPr="009E4159">
        <w:rPr>
          <w:noProof/>
        </w:rPr>
        <w:tab/>
        <w:t xml:space="preserve">Yuan, R., et al., </w:t>
      </w:r>
      <w:r w:rsidRPr="009E4159">
        <w:rPr>
          <w:i/>
          <w:noProof/>
        </w:rPr>
        <w:t>The Roles of Tissue-Resident Memory T Cells in Lung Diseases.</w:t>
      </w:r>
      <w:r w:rsidRPr="009E4159">
        <w:rPr>
          <w:noProof/>
        </w:rPr>
        <w:t xml:space="preserve"> Front Immunol, 2021. </w:t>
      </w:r>
      <w:r w:rsidRPr="009E4159">
        <w:rPr>
          <w:b/>
          <w:noProof/>
        </w:rPr>
        <w:t>12</w:t>
      </w:r>
      <w:r w:rsidRPr="009E4159">
        <w:rPr>
          <w:noProof/>
        </w:rPr>
        <w:t>: p. 710375.</w:t>
      </w:r>
    </w:p>
    <w:p w14:paraId="1ED45FBC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0.</w:t>
      </w:r>
      <w:r w:rsidRPr="009E4159">
        <w:rPr>
          <w:noProof/>
        </w:rPr>
        <w:tab/>
        <w:t xml:space="preserve">Walsh, D.A., et al., </w:t>
      </w:r>
      <w:r w:rsidRPr="009E4159">
        <w:rPr>
          <w:i/>
          <w:noProof/>
        </w:rPr>
        <w:t>The Functional Requirement for CD69 in Establishment of Resident Memory CD8(+) T Cells Varies with Tissue Location.</w:t>
      </w:r>
      <w:r w:rsidRPr="009E4159">
        <w:rPr>
          <w:noProof/>
        </w:rPr>
        <w:t xml:space="preserve"> J Immunol, 2019. </w:t>
      </w:r>
      <w:r w:rsidRPr="009E4159">
        <w:rPr>
          <w:b/>
          <w:noProof/>
        </w:rPr>
        <w:t>203</w:t>
      </w:r>
      <w:r w:rsidRPr="009E4159">
        <w:rPr>
          <w:noProof/>
        </w:rPr>
        <w:t>(4): p. 946-955.</w:t>
      </w:r>
    </w:p>
    <w:p w14:paraId="5FCC1C02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1.</w:t>
      </w:r>
      <w:r w:rsidRPr="009E4159">
        <w:rPr>
          <w:noProof/>
        </w:rPr>
        <w:tab/>
        <w:t xml:space="preserve">Wu, J., et al., </w:t>
      </w:r>
      <w:r w:rsidRPr="009E4159">
        <w:rPr>
          <w:i/>
          <w:noProof/>
        </w:rPr>
        <w:t>T Cell Factor 1 Suppresses CD103+ Lung Tissue-Resident Memory T Cell Development.</w:t>
      </w:r>
      <w:r w:rsidRPr="009E4159">
        <w:rPr>
          <w:noProof/>
        </w:rPr>
        <w:t xml:space="preserve"> Cell Rep, 2020. </w:t>
      </w:r>
      <w:r w:rsidRPr="009E4159">
        <w:rPr>
          <w:b/>
          <w:noProof/>
        </w:rPr>
        <w:t>31</w:t>
      </w:r>
      <w:r w:rsidRPr="009E4159">
        <w:rPr>
          <w:noProof/>
        </w:rPr>
        <w:t>(1): p. 107484.</w:t>
      </w:r>
    </w:p>
    <w:p w14:paraId="3EDFBCD9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2.</w:t>
      </w:r>
      <w:r w:rsidRPr="009E4159">
        <w:rPr>
          <w:noProof/>
        </w:rPr>
        <w:tab/>
        <w:t xml:space="preserve">Thompson, E.A., et al., </w:t>
      </w:r>
      <w:r w:rsidRPr="009E4159">
        <w:rPr>
          <w:i/>
          <w:noProof/>
        </w:rPr>
        <w:t>Monocytes Acquire the Ability to Prime Tissue-Resident T Cells via IL-10-Mediated TGF-beta Release.</w:t>
      </w:r>
      <w:r w:rsidRPr="009E4159">
        <w:rPr>
          <w:noProof/>
        </w:rPr>
        <w:t xml:space="preserve"> Cell Rep, 2019. </w:t>
      </w:r>
      <w:r w:rsidRPr="009E4159">
        <w:rPr>
          <w:b/>
          <w:noProof/>
        </w:rPr>
        <w:t>28</w:t>
      </w:r>
      <w:r w:rsidRPr="009E4159">
        <w:rPr>
          <w:noProof/>
        </w:rPr>
        <w:t>(5): p. 1127-1135 e4.</w:t>
      </w:r>
    </w:p>
    <w:p w14:paraId="04C1C908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3.</w:t>
      </w:r>
      <w:r w:rsidRPr="009E4159">
        <w:rPr>
          <w:noProof/>
        </w:rPr>
        <w:tab/>
        <w:t xml:space="preserve">Topham, D.J. and E.C. Reilly, </w:t>
      </w:r>
      <w:r w:rsidRPr="009E4159">
        <w:rPr>
          <w:i/>
          <w:noProof/>
        </w:rPr>
        <w:t>Tissue-Resident Memory CD8(+) T Cells: From Phenotype to Function.</w:t>
      </w:r>
      <w:r w:rsidRPr="009E4159">
        <w:rPr>
          <w:noProof/>
        </w:rPr>
        <w:t xml:space="preserve"> Front Immunol, 2018. </w:t>
      </w:r>
      <w:r w:rsidRPr="009E4159">
        <w:rPr>
          <w:b/>
          <w:noProof/>
        </w:rPr>
        <w:t>9</w:t>
      </w:r>
      <w:r w:rsidRPr="009E4159">
        <w:rPr>
          <w:noProof/>
        </w:rPr>
        <w:t>: p. 515.</w:t>
      </w:r>
    </w:p>
    <w:p w14:paraId="2DE619B0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4.</w:t>
      </w:r>
      <w:r w:rsidRPr="009E4159">
        <w:rPr>
          <w:noProof/>
        </w:rPr>
        <w:tab/>
        <w:t xml:space="preserve">Yeon, S.M., et al., </w:t>
      </w:r>
      <w:r w:rsidRPr="009E4159">
        <w:rPr>
          <w:i/>
          <w:noProof/>
        </w:rPr>
        <w:t>IL-7 plays a critical role for the homeostasis of allergen-specific memory CD4 T cells in the lung and airways.</w:t>
      </w:r>
      <w:r w:rsidRPr="009E4159">
        <w:rPr>
          <w:noProof/>
        </w:rPr>
        <w:t xml:space="preserve"> Sci Rep, 2017. </w:t>
      </w:r>
      <w:r w:rsidRPr="009E4159">
        <w:rPr>
          <w:b/>
          <w:noProof/>
        </w:rPr>
        <w:t>7</w:t>
      </w:r>
      <w:r w:rsidRPr="009E4159">
        <w:rPr>
          <w:noProof/>
        </w:rPr>
        <w:t>(1): p. 11155.</w:t>
      </w:r>
    </w:p>
    <w:p w14:paraId="58952147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5.</w:t>
      </w:r>
      <w:r w:rsidRPr="009E4159">
        <w:rPr>
          <w:noProof/>
        </w:rPr>
        <w:tab/>
        <w:t xml:space="preserve">Harberts, A., et al., </w:t>
      </w:r>
      <w:r w:rsidRPr="009E4159">
        <w:rPr>
          <w:i/>
          <w:noProof/>
        </w:rPr>
        <w:t>Interferon regulatory factor 4 controls effector functions of CD8(+) memory T cells.</w:t>
      </w:r>
      <w:r w:rsidRPr="009E4159">
        <w:rPr>
          <w:noProof/>
        </w:rPr>
        <w:t xml:space="preserve"> Proc Natl Acad Sci U S A, 2021. </w:t>
      </w:r>
      <w:r w:rsidRPr="009E4159">
        <w:rPr>
          <w:b/>
          <w:noProof/>
        </w:rPr>
        <w:t>118</w:t>
      </w:r>
      <w:r w:rsidRPr="009E4159">
        <w:rPr>
          <w:noProof/>
        </w:rPr>
        <w:t>(16).</w:t>
      </w:r>
    </w:p>
    <w:p w14:paraId="4BE7C3EB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6.</w:t>
      </w:r>
      <w:r w:rsidRPr="009E4159">
        <w:rPr>
          <w:noProof/>
        </w:rPr>
        <w:tab/>
        <w:t xml:space="preserve">Barros, L., C. Ferreira, and M. Veldhoen, </w:t>
      </w:r>
      <w:r w:rsidRPr="009E4159">
        <w:rPr>
          <w:i/>
          <w:noProof/>
        </w:rPr>
        <w:t>The fellowship of regulatory and tissue-resident memory cells.</w:t>
      </w:r>
      <w:r w:rsidRPr="009E4159">
        <w:rPr>
          <w:noProof/>
        </w:rPr>
        <w:t xml:space="preserve"> Mucosal Immunol, 2022. </w:t>
      </w:r>
      <w:r w:rsidRPr="009E4159">
        <w:rPr>
          <w:b/>
          <w:noProof/>
        </w:rPr>
        <w:t>15</w:t>
      </w:r>
      <w:r w:rsidRPr="009E4159">
        <w:rPr>
          <w:noProof/>
        </w:rPr>
        <w:t>(1): p. 64-73.</w:t>
      </w:r>
    </w:p>
    <w:p w14:paraId="1A11DA54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7.</w:t>
      </w:r>
      <w:r w:rsidRPr="009E4159">
        <w:rPr>
          <w:noProof/>
        </w:rPr>
        <w:tab/>
        <w:t xml:space="preserve">Muthuswamy, R., et al., </w:t>
      </w:r>
      <w:r w:rsidRPr="009E4159">
        <w:rPr>
          <w:i/>
          <w:noProof/>
        </w:rPr>
        <w:t>CXCR6 by increasing retention of memory CD8(+) T cells in the ovarian tumor microenvironment promotes immunosurveillance and control of ovarian cancer.</w:t>
      </w:r>
      <w:r w:rsidRPr="009E4159">
        <w:rPr>
          <w:noProof/>
        </w:rPr>
        <w:t xml:space="preserve"> J Immunother Cancer, 2021. </w:t>
      </w:r>
      <w:r w:rsidRPr="009E4159">
        <w:rPr>
          <w:b/>
          <w:noProof/>
        </w:rPr>
        <w:t>9</w:t>
      </w:r>
      <w:r w:rsidRPr="009E4159">
        <w:rPr>
          <w:noProof/>
        </w:rPr>
        <w:t>(10).</w:t>
      </w:r>
    </w:p>
    <w:p w14:paraId="016502FB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8.</w:t>
      </w:r>
      <w:r w:rsidRPr="009E4159">
        <w:rPr>
          <w:noProof/>
        </w:rPr>
        <w:tab/>
        <w:t xml:space="preserve">Wein, A.N., et al., </w:t>
      </w:r>
      <w:r w:rsidRPr="009E4159">
        <w:rPr>
          <w:i/>
          <w:noProof/>
        </w:rPr>
        <w:t>CXCR6 regulates localization of tissue-resident memory CD8 T cells to the airways.</w:t>
      </w:r>
      <w:r w:rsidRPr="009E4159">
        <w:rPr>
          <w:noProof/>
        </w:rPr>
        <w:t xml:space="preserve"> J Exp Med, 2019. </w:t>
      </w:r>
      <w:r w:rsidRPr="009E4159">
        <w:rPr>
          <w:b/>
          <w:noProof/>
        </w:rPr>
        <w:t>216</w:t>
      </w:r>
      <w:r w:rsidRPr="009E4159">
        <w:rPr>
          <w:noProof/>
        </w:rPr>
        <w:t>(12): p. 2748-2762.</w:t>
      </w:r>
    </w:p>
    <w:p w14:paraId="31F8A26B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29.</w:t>
      </w:r>
      <w:r w:rsidRPr="009E4159">
        <w:rPr>
          <w:noProof/>
        </w:rPr>
        <w:tab/>
        <w:t xml:space="preserve">Karaki, S., et al., </w:t>
      </w:r>
      <w:r w:rsidRPr="009E4159">
        <w:rPr>
          <w:i/>
          <w:noProof/>
        </w:rPr>
        <w:t>CXCR6 deficiency impairs cancer vaccine efficacy and CD8(+) resident memory T-cell recruitment in head and neck and lung tumors.</w:t>
      </w:r>
      <w:r w:rsidRPr="009E4159">
        <w:rPr>
          <w:noProof/>
        </w:rPr>
        <w:t xml:space="preserve"> J Immunother Cancer, 2021. </w:t>
      </w:r>
      <w:r w:rsidRPr="009E4159">
        <w:rPr>
          <w:b/>
          <w:noProof/>
        </w:rPr>
        <w:t>9</w:t>
      </w:r>
      <w:r w:rsidRPr="009E4159">
        <w:rPr>
          <w:noProof/>
        </w:rPr>
        <w:t>(3).</w:t>
      </w:r>
    </w:p>
    <w:p w14:paraId="31E1C610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0.</w:t>
      </w:r>
      <w:r w:rsidRPr="009E4159">
        <w:rPr>
          <w:noProof/>
        </w:rPr>
        <w:tab/>
        <w:t xml:space="preserve">McCully, M.L., et al., </w:t>
      </w:r>
      <w:r w:rsidRPr="009E4159">
        <w:rPr>
          <w:i/>
          <w:noProof/>
        </w:rPr>
        <w:t>CCR8 Expression Defines Tissue-Resident Memory T Cells in Human Skin.</w:t>
      </w:r>
      <w:r w:rsidRPr="009E4159">
        <w:rPr>
          <w:noProof/>
        </w:rPr>
        <w:t xml:space="preserve"> J Immunol, 2018. </w:t>
      </w:r>
      <w:r w:rsidRPr="009E4159">
        <w:rPr>
          <w:b/>
          <w:noProof/>
        </w:rPr>
        <w:t>200</w:t>
      </w:r>
      <w:r w:rsidRPr="009E4159">
        <w:rPr>
          <w:noProof/>
        </w:rPr>
        <w:t>(5): p. 1639-1650.</w:t>
      </w:r>
    </w:p>
    <w:p w14:paraId="451AA13F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1.</w:t>
      </w:r>
      <w:r w:rsidRPr="009E4159">
        <w:rPr>
          <w:noProof/>
        </w:rPr>
        <w:tab/>
        <w:t xml:space="preserve">Corgnac, S., et al., </w:t>
      </w:r>
      <w:r w:rsidRPr="009E4159">
        <w:rPr>
          <w:i/>
          <w:noProof/>
        </w:rPr>
        <w:t>The Emerging Role of CD8(+) Tissue Resident Memory T (T(RM)) Cells in Antitumor Immunity: A Unique Functional Contribution of the CD103 Integrin.</w:t>
      </w:r>
      <w:r w:rsidRPr="009E4159">
        <w:rPr>
          <w:noProof/>
        </w:rPr>
        <w:t xml:space="preserve"> Front Immunol, 2018. </w:t>
      </w:r>
      <w:r w:rsidRPr="009E4159">
        <w:rPr>
          <w:b/>
          <w:noProof/>
        </w:rPr>
        <w:t>9</w:t>
      </w:r>
      <w:r w:rsidRPr="009E4159">
        <w:rPr>
          <w:noProof/>
        </w:rPr>
        <w:t>: p. 1904.</w:t>
      </w:r>
    </w:p>
    <w:p w14:paraId="2AE84AA7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2.</w:t>
      </w:r>
      <w:r w:rsidRPr="009E4159">
        <w:rPr>
          <w:noProof/>
        </w:rPr>
        <w:tab/>
        <w:t xml:space="preserve">Kurihara, K., et al., </w:t>
      </w:r>
      <w:r w:rsidRPr="009E4159">
        <w:rPr>
          <w:i/>
          <w:noProof/>
        </w:rPr>
        <w:t>Significance of IL-17A-producing CD8(+)CD103(+) skin resident memory T cells in psoriasis lesion and their possible relationship to clinical course.</w:t>
      </w:r>
      <w:r w:rsidRPr="009E4159">
        <w:rPr>
          <w:noProof/>
        </w:rPr>
        <w:t xml:space="preserve"> J Dermatol Sci, 2019. </w:t>
      </w:r>
      <w:r w:rsidRPr="009E4159">
        <w:rPr>
          <w:b/>
          <w:noProof/>
        </w:rPr>
        <w:t>95</w:t>
      </w:r>
      <w:r w:rsidRPr="009E4159">
        <w:rPr>
          <w:noProof/>
        </w:rPr>
        <w:t>(1): p. 21-27.</w:t>
      </w:r>
    </w:p>
    <w:p w14:paraId="7CDA5F8F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3.</w:t>
      </w:r>
      <w:r w:rsidRPr="009E4159">
        <w:rPr>
          <w:noProof/>
        </w:rPr>
        <w:tab/>
        <w:t xml:space="preserve">Menares, E., et al., </w:t>
      </w:r>
      <w:r w:rsidRPr="009E4159">
        <w:rPr>
          <w:i/>
          <w:noProof/>
        </w:rPr>
        <w:t>Tissue-resident memory CD8(+) T cells amplify anti-tumor immunity by triggering antigen spreading through dendritic cells.</w:t>
      </w:r>
      <w:r w:rsidRPr="009E4159">
        <w:rPr>
          <w:noProof/>
        </w:rPr>
        <w:t xml:space="preserve"> Nat Commun, 2019. </w:t>
      </w:r>
      <w:r w:rsidRPr="009E4159">
        <w:rPr>
          <w:b/>
          <w:noProof/>
        </w:rPr>
        <w:t>10</w:t>
      </w:r>
      <w:r w:rsidRPr="009E4159">
        <w:rPr>
          <w:noProof/>
        </w:rPr>
        <w:t>(1): p. 4401.</w:t>
      </w:r>
    </w:p>
    <w:p w14:paraId="3B090F57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4.</w:t>
      </w:r>
      <w:r w:rsidRPr="009E4159">
        <w:rPr>
          <w:noProof/>
        </w:rPr>
        <w:tab/>
        <w:t xml:space="preserve">FitzPatrick, M.E.B., et al., </w:t>
      </w:r>
      <w:r w:rsidRPr="009E4159">
        <w:rPr>
          <w:i/>
          <w:noProof/>
        </w:rPr>
        <w:t>Human intestinal tissue-resident memory T cells comprise transcriptionally and functionally distinct subsets.</w:t>
      </w:r>
      <w:r w:rsidRPr="009E4159">
        <w:rPr>
          <w:noProof/>
        </w:rPr>
        <w:t xml:space="preserve"> Cell Rep, 2021. </w:t>
      </w:r>
      <w:r w:rsidRPr="009E4159">
        <w:rPr>
          <w:b/>
          <w:noProof/>
        </w:rPr>
        <w:t>34</w:t>
      </w:r>
      <w:r w:rsidRPr="009E4159">
        <w:rPr>
          <w:noProof/>
        </w:rPr>
        <w:t>(3): p. 108661.</w:t>
      </w:r>
    </w:p>
    <w:p w14:paraId="0478BB55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5.</w:t>
      </w:r>
      <w:r w:rsidRPr="009E4159">
        <w:rPr>
          <w:noProof/>
        </w:rPr>
        <w:tab/>
        <w:t xml:space="preserve">Clarke, J., et al., </w:t>
      </w:r>
      <w:r w:rsidRPr="009E4159">
        <w:rPr>
          <w:i/>
          <w:noProof/>
        </w:rPr>
        <w:t>Single-cell transcriptomic analysis of tissue-resident memory T cells in human lung cancer.</w:t>
      </w:r>
      <w:r w:rsidRPr="009E4159">
        <w:rPr>
          <w:noProof/>
        </w:rPr>
        <w:t xml:space="preserve"> J Exp Med, 2019. </w:t>
      </w:r>
      <w:r w:rsidRPr="009E4159">
        <w:rPr>
          <w:b/>
          <w:noProof/>
        </w:rPr>
        <w:t>216</w:t>
      </w:r>
      <w:r w:rsidRPr="009E4159">
        <w:rPr>
          <w:noProof/>
        </w:rPr>
        <w:t>(9): p. 2128-2149.</w:t>
      </w:r>
    </w:p>
    <w:p w14:paraId="0E900C4E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6.</w:t>
      </w:r>
      <w:r w:rsidRPr="009E4159">
        <w:rPr>
          <w:noProof/>
        </w:rPr>
        <w:tab/>
        <w:t xml:space="preserve">Hondowicz, B.D., et al., </w:t>
      </w:r>
      <w:r w:rsidRPr="009E4159">
        <w:rPr>
          <w:i/>
          <w:noProof/>
        </w:rPr>
        <w:t>IL-2 is required for the generation of viral-specific CD4(+) Th1 tissue-resident memory cells and B cells are essential for maintenance in the lung.</w:t>
      </w:r>
      <w:r w:rsidRPr="009E4159">
        <w:rPr>
          <w:noProof/>
        </w:rPr>
        <w:t xml:space="preserve"> Eur J Immunol, 2018. </w:t>
      </w:r>
      <w:r w:rsidRPr="009E4159">
        <w:rPr>
          <w:b/>
          <w:noProof/>
        </w:rPr>
        <w:t>48</w:t>
      </w:r>
      <w:r w:rsidRPr="009E4159">
        <w:rPr>
          <w:noProof/>
        </w:rPr>
        <w:t>(1): p. 80-86.</w:t>
      </w:r>
    </w:p>
    <w:p w14:paraId="191243FC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7.</w:t>
      </w:r>
      <w:r w:rsidRPr="009E4159">
        <w:rPr>
          <w:noProof/>
        </w:rPr>
        <w:tab/>
        <w:t xml:space="preserve">Pallett, L.J., et al., </w:t>
      </w:r>
      <w:r w:rsidRPr="009E4159">
        <w:rPr>
          <w:i/>
          <w:noProof/>
        </w:rPr>
        <w:t>IL-2(high) tissue-resident T cells in the human liver: Sentinels for hepatotropic infection.</w:t>
      </w:r>
      <w:r w:rsidRPr="009E4159">
        <w:rPr>
          <w:noProof/>
        </w:rPr>
        <w:t xml:space="preserve"> J Exp Med, 2017. </w:t>
      </w:r>
      <w:r w:rsidRPr="009E4159">
        <w:rPr>
          <w:b/>
          <w:noProof/>
        </w:rPr>
        <w:t>214</w:t>
      </w:r>
      <w:r w:rsidRPr="009E4159">
        <w:rPr>
          <w:noProof/>
        </w:rPr>
        <w:t>(6): p. 1567-1580.</w:t>
      </w:r>
    </w:p>
    <w:p w14:paraId="267AD892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lastRenderedPageBreak/>
        <w:t>38.</w:t>
      </w:r>
      <w:r w:rsidRPr="009E4159">
        <w:rPr>
          <w:noProof/>
        </w:rPr>
        <w:tab/>
        <w:t xml:space="preserve">Woodward Davis, A.S., et al., </w:t>
      </w:r>
      <w:r w:rsidRPr="009E4159">
        <w:rPr>
          <w:i/>
          <w:noProof/>
        </w:rPr>
        <w:t>The human tissue-resident CCR5(+) T cell compartment maintains protective and functional properties during inflammation.</w:t>
      </w:r>
      <w:r w:rsidRPr="009E4159">
        <w:rPr>
          <w:noProof/>
        </w:rPr>
        <w:t xml:space="preserve"> Sci Transl Med, 2019. </w:t>
      </w:r>
      <w:r w:rsidRPr="009E4159">
        <w:rPr>
          <w:b/>
          <w:noProof/>
        </w:rPr>
        <w:t>11</w:t>
      </w:r>
      <w:r w:rsidRPr="009E4159">
        <w:rPr>
          <w:noProof/>
        </w:rPr>
        <w:t>(521).</w:t>
      </w:r>
    </w:p>
    <w:p w14:paraId="46AE5B67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39.</w:t>
      </w:r>
      <w:r w:rsidRPr="009E4159">
        <w:rPr>
          <w:noProof/>
        </w:rPr>
        <w:tab/>
        <w:t xml:space="preserve">Takamura, S., </w:t>
      </w:r>
      <w:r w:rsidRPr="009E4159">
        <w:rPr>
          <w:i/>
          <w:noProof/>
        </w:rPr>
        <w:t>Niches for the Long-Term Maintenance of Tissue-Resident Memory T Cells.</w:t>
      </w:r>
      <w:r w:rsidRPr="009E4159">
        <w:rPr>
          <w:noProof/>
        </w:rPr>
        <w:t xml:space="preserve"> Front Immunol, 2018. </w:t>
      </w:r>
      <w:r w:rsidRPr="009E4159">
        <w:rPr>
          <w:b/>
          <w:noProof/>
        </w:rPr>
        <w:t>9</w:t>
      </w:r>
      <w:r w:rsidRPr="009E4159">
        <w:rPr>
          <w:noProof/>
        </w:rPr>
        <w:t>: p. 1214.</w:t>
      </w:r>
    </w:p>
    <w:p w14:paraId="76D9C007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0.</w:t>
      </w:r>
      <w:r w:rsidRPr="009E4159">
        <w:rPr>
          <w:noProof/>
        </w:rPr>
        <w:tab/>
        <w:t xml:space="preserve">Ogongo, P., J.Z. Porterfield, and A. Leslie, </w:t>
      </w:r>
      <w:r w:rsidRPr="009E4159">
        <w:rPr>
          <w:i/>
          <w:noProof/>
        </w:rPr>
        <w:t>Lung Tissue Resident Memory T-Cells in the Immune Response to Mycobacterium tuberculosis.</w:t>
      </w:r>
      <w:r w:rsidRPr="009E4159">
        <w:rPr>
          <w:noProof/>
        </w:rPr>
        <w:t xml:space="preserve"> Front Immunol, 2019. </w:t>
      </w:r>
      <w:r w:rsidRPr="009E4159">
        <w:rPr>
          <w:b/>
          <w:noProof/>
        </w:rPr>
        <w:t>10</w:t>
      </w:r>
      <w:r w:rsidRPr="009E4159">
        <w:rPr>
          <w:noProof/>
        </w:rPr>
        <w:t>: p. 992.</w:t>
      </w:r>
    </w:p>
    <w:p w14:paraId="5622EB65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1.</w:t>
      </w:r>
      <w:r w:rsidRPr="009E4159">
        <w:rPr>
          <w:noProof/>
        </w:rPr>
        <w:tab/>
        <w:t xml:space="preserve">Weisberg, S.P., et al., </w:t>
      </w:r>
      <w:r w:rsidRPr="009E4159">
        <w:rPr>
          <w:i/>
          <w:noProof/>
        </w:rPr>
        <w:t>Tissue-Resident Memory T Cells Mediate Immune Homeostasis in the Human Pancreas through the PD-1/PD-L1 Pathway.</w:t>
      </w:r>
      <w:r w:rsidRPr="009E4159">
        <w:rPr>
          <w:noProof/>
        </w:rPr>
        <w:t xml:space="preserve"> Cell Rep, 2019. </w:t>
      </w:r>
      <w:r w:rsidRPr="009E4159">
        <w:rPr>
          <w:b/>
          <w:noProof/>
        </w:rPr>
        <w:t>29</w:t>
      </w:r>
      <w:r w:rsidRPr="009E4159">
        <w:rPr>
          <w:noProof/>
        </w:rPr>
        <w:t>(12): p. 3916-3932 e5.</w:t>
      </w:r>
    </w:p>
    <w:p w14:paraId="222BC37E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2.</w:t>
      </w:r>
      <w:r w:rsidRPr="009E4159">
        <w:rPr>
          <w:noProof/>
        </w:rPr>
        <w:tab/>
        <w:t xml:space="preserve">Hashimoto, K., et al., </w:t>
      </w:r>
      <w:r w:rsidRPr="009E4159">
        <w:rPr>
          <w:i/>
          <w:noProof/>
        </w:rPr>
        <w:t>Single-cell transcriptomics reveals expansion of cytotoxic CD4 T cells in supercentenarians.</w:t>
      </w:r>
      <w:r w:rsidRPr="009E4159">
        <w:rPr>
          <w:noProof/>
        </w:rPr>
        <w:t xml:space="preserve"> Proc Natl Acad Sci U S A, 2019. </w:t>
      </w:r>
      <w:r w:rsidRPr="009E4159">
        <w:rPr>
          <w:b/>
          <w:noProof/>
        </w:rPr>
        <w:t>116</w:t>
      </w:r>
      <w:r w:rsidRPr="009E4159">
        <w:rPr>
          <w:noProof/>
        </w:rPr>
        <w:t>(48): p. 24242-24251.</w:t>
      </w:r>
    </w:p>
    <w:p w14:paraId="76389A38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3.</w:t>
      </w:r>
      <w:r w:rsidRPr="009E4159">
        <w:rPr>
          <w:noProof/>
        </w:rPr>
        <w:tab/>
        <w:t xml:space="preserve">Koda, Y., et al., </w:t>
      </w:r>
      <w:r w:rsidRPr="009E4159">
        <w:rPr>
          <w:i/>
          <w:noProof/>
        </w:rPr>
        <w:t>CD8(+) tissue-resident memory T cells promote liver fibrosis resolution by inducing apoptosis of hepatic stellate cells.</w:t>
      </w:r>
      <w:r w:rsidRPr="009E4159">
        <w:rPr>
          <w:noProof/>
        </w:rPr>
        <w:t xml:space="preserve"> Nat Commun, 2021. </w:t>
      </w:r>
      <w:r w:rsidRPr="009E4159">
        <w:rPr>
          <w:b/>
          <w:noProof/>
        </w:rPr>
        <w:t>12</w:t>
      </w:r>
      <w:r w:rsidRPr="009E4159">
        <w:rPr>
          <w:noProof/>
        </w:rPr>
        <w:t>(1): p. 4474.</w:t>
      </w:r>
    </w:p>
    <w:p w14:paraId="2004B4A4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4.</w:t>
      </w:r>
      <w:r w:rsidRPr="009E4159">
        <w:rPr>
          <w:noProof/>
        </w:rPr>
        <w:tab/>
        <w:t xml:space="preserve">Wakim, L.M., et al., </w:t>
      </w:r>
      <w:r w:rsidRPr="009E4159">
        <w:rPr>
          <w:i/>
          <w:noProof/>
        </w:rPr>
        <w:t>The molecular signature of tissue resident memory CD8 T cells isolated from the brain.</w:t>
      </w:r>
      <w:r w:rsidRPr="009E4159">
        <w:rPr>
          <w:noProof/>
        </w:rPr>
        <w:t xml:space="preserve"> J Immunol, 2012. </w:t>
      </w:r>
      <w:r w:rsidRPr="009E4159">
        <w:rPr>
          <w:b/>
          <w:noProof/>
        </w:rPr>
        <w:t>189</w:t>
      </w:r>
      <w:r w:rsidRPr="009E4159">
        <w:rPr>
          <w:noProof/>
        </w:rPr>
        <w:t>(7): p. 3462-71.</w:t>
      </w:r>
    </w:p>
    <w:p w14:paraId="75BC8E06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5.</w:t>
      </w:r>
      <w:r w:rsidRPr="009E4159">
        <w:rPr>
          <w:noProof/>
        </w:rPr>
        <w:tab/>
        <w:t xml:space="preserve">Vella, J.L., et al., </w:t>
      </w:r>
      <w:r w:rsidRPr="009E4159">
        <w:rPr>
          <w:i/>
          <w:noProof/>
        </w:rPr>
        <w:t>Dendritic cells maintain anti-tumor immunity by positioning CD8 skin-resident memory T cells.</w:t>
      </w:r>
      <w:r w:rsidRPr="009E4159">
        <w:rPr>
          <w:noProof/>
        </w:rPr>
        <w:t xml:space="preserve"> Life Sci Alliance, 2021. </w:t>
      </w:r>
      <w:r w:rsidRPr="009E4159">
        <w:rPr>
          <w:b/>
          <w:noProof/>
        </w:rPr>
        <w:t>4</w:t>
      </w:r>
      <w:r w:rsidRPr="009E4159">
        <w:rPr>
          <w:noProof/>
        </w:rPr>
        <w:t>(10).</w:t>
      </w:r>
    </w:p>
    <w:p w14:paraId="184180F0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6.</w:t>
      </w:r>
      <w:r w:rsidRPr="009E4159">
        <w:rPr>
          <w:noProof/>
        </w:rPr>
        <w:tab/>
        <w:t xml:space="preserve">Zheng, M.Z.M. and L.M. Wakim, </w:t>
      </w:r>
      <w:r w:rsidRPr="009E4159">
        <w:rPr>
          <w:i/>
          <w:noProof/>
        </w:rPr>
        <w:t>Tissue resident memory T cells in the respiratory tract.</w:t>
      </w:r>
      <w:r w:rsidRPr="009E4159">
        <w:rPr>
          <w:noProof/>
        </w:rPr>
        <w:t xml:space="preserve"> Mucosal Immunol, 2022. </w:t>
      </w:r>
      <w:r w:rsidRPr="009E4159">
        <w:rPr>
          <w:b/>
          <w:noProof/>
        </w:rPr>
        <w:t>15</w:t>
      </w:r>
      <w:r w:rsidRPr="009E4159">
        <w:rPr>
          <w:noProof/>
        </w:rPr>
        <w:t>(3): p. 379-388.</w:t>
      </w:r>
    </w:p>
    <w:p w14:paraId="77135C54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7.</w:t>
      </w:r>
      <w:r w:rsidRPr="009E4159">
        <w:rPr>
          <w:noProof/>
        </w:rPr>
        <w:tab/>
        <w:t xml:space="preserve">Peng, T., et al., </w:t>
      </w:r>
      <w:r w:rsidRPr="009E4159">
        <w:rPr>
          <w:i/>
          <w:noProof/>
        </w:rPr>
        <w:t>Tissue-Resident-Memory CD8(+) T Cells Bridge Innate Immune Responses in Neighboring Epithelial Cells to Control Human Genital Herpes.</w:t>
      </w:r>
      <w:r w:rsidRPr="009E4159">
        <w:rPr>
          <w:noProof/>
        </w:rPr>
        <w:t xml:space="preserve"> Front Immunol, 2021. </w:t>
      </w:r>
      <w:r w:rsidRPr="009E4159">
        <w:rPr>
          <w:b/>
          <w:noProof/>
        </w:rPr>
        <w:t>12</w:t>
      </w:r>
      <w:r w:rsidRPr="009E4159">
        <w:rPr>
          <w:noProof/>
        </w:rPr>
        <w:t>: p. 735643.</w:t>
      </w:r>
    </w:p>
    <w:p w14:paraId="618A1816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8.</w:t>
      </w:r>
      <w:r w:rsidRPr="009E4159">
        <w:rPr>
          <w:noProof/>
        </w:rPr>
        <w:tab/>
        <w:t xml:space="preserve">Wu, X., et al., </w:t>
      </w:r>
      <w:r w:rsidRPr="009E4159">
        <w:rPr>
          <w:i/>
          <w:noProof/>
        </w:rPr>
        <w:t>CD8(+) Resident Memory T Cells and Viral Infection.</w:t>
      </w:r>
      <w:r w:rsidRPr="009E4159">
        <w:rPr>
          <w:noProof/>
        </w:rPr>
        <w:t xml:space="preserve"> Front Immunol, 2018. </w:t>
      </w:r>
      <w:r w:rsidRPr="009E4159">
        <w:rPr>
          <w:b/>
          <w:noProof/>
        </w:rPr>
        <w:t>9</w:t>
      </w:r>
      <w:r w:rsidRPr="009E4159">
        <w:rPr>
          <w:noProof/>
        </w:rPr>
        <w:t>: p. 2093.</w:t>
      </w:r>
    </w:p>
    <w:p w14:paraId="499E242B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49.</w:t>
      </w:r>
      <w:r w:rsidRPr="009E4159">
        <w:rPr>
          <w:noProof/>
        </w:rPr>
        <w:tab/>
        <w:t xml:space="preserve">Shin, H. and A. Iwasaki, </w:t>
      </w:r>
      <w:r w:rsidRPr="009E4159">
        <w:rPr>
          <w:i/>
          <w:noProof/>
        </w:rPr>
        <w:t>Tissue-resident memory T cells.</w:t>
      </w:r>
      <w:r w:rsidRPr="009E4159">
        <w:rPr>
          <w:noProof/>
        </w:rPr>
        <w:t xml:space="preserve"> Immunol Rev, 2013. </w:t>
      </w:r>
      <w:r w:rsidRPr="009E4159">
        <w:rPr>
          <w:b/>
          <w:noProof/>
        </w:rPr>
        <w:t>255</w:t>
      </w:r>
      <w:r w:rsidRPr="009E4159">
        <w:rPr>
          <w:noProof/>
        </w:rPr>
        <w:t>(1): p. 165-81.</w:t>
      </w:r>
    </w:p>
    <w:p w14:paraId="23F08745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50.</w:t>
      </w:r>
      <w:r w:rsidRPr="009E4159">
        <w:rPr>
          <w:noProof/>
        </w:rPr>
        <w:tab/>
        <w:t xml:space="preserve">Klicznik, M.M., et al., </w:t>
      </w:r>
      <w:r w:rsidRPr="009E4159">
        <w:rPr>
          <w:i/>
          <w:noProof/>
        </w:rPr>
        <w:t>Human CD4(+)CD103(+) cutaneous resident memory T cells are found in the circulation of healthy individuals.</w:t>
      </w:r>
      <w:r w:rsidRPr="009E4159">
        <w:rPr>
          <w:noProof/>
        </w:rPr>
        <w:t xml:space="preserve"> Sci Immunol, 2019. </w:t>
      </w:r>
      <w:r w:rsidRPr="009E4159">
        <w:rPr>
          <w:b/>
          <w:noProof/>
        </w:rPr>
        <w:t>4</w:t>
      </w:r>
      <w:r w:rsidRPr="009E4159">
        <w:rPr>
          <w:noProof/>
        </w:rPr>
        <w:t>(37).</w:t>
      </w:r>
    </w:p>
    <w:p w14:paraId="67C56A83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51.</w:t>
      </w:r>
      <w:r w:rsidRPr="009E4159">
        <w:rPr>
          <w:noProof/>
        </w:rPr>
        <w:tab/>
        <w:t xml:space="preserve">Casciano, F., et al., </w:t>
      </w:r>
      <w:r w:rsidRPr="009E4159">
        <w:rPr>
          <w:i/>
          <w:noProof/>
        </w:rPr>
        <w:t>CCR4(+) Skin-Tropic Phenotype as a Feature of Central Memory CD8(+) T Cells in Healthy Subjects and Psoriasis Patients.</w:t>
      </w:r>
      <w:r w:rsidRPr="009E4159">
        <w:rPr>
          <w:noProof/>
        </w:rPr>
        <w:t xml:space="preserve"> Front Immunol, 2020. </w:t>
      </w:r>
      <w:r w:rsidRPr="009E4159">
        <w:rPr>
          <w:b/>
          <w:noProof/>
        </w:rPr>
        <w:t>11</w:t>
      </w:r>
      <w:r w:rsidRPr="009E4159">
        <w:rPr>
          <w:noProof/>
        </w:rPr>
        <w:t>: p. 529.</w:t>
      </w:r>
    </w:p>
    <w:p w14:paraId="71BD623C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52.</w:t>
      </w:r>
      <w:r w:rsidRPr="009E4159">
        <w:rPr>
          <w:noProof/>
        </w:rPr>
        <w:tab/>
        <w:t xml:space="preserve">Cheuk, S., et al., </w:t>
      </w:r>
      <w:r w:rsidRPr="009E4159">
        <w:rPr>
          <w:i/>
          <w:noProof/>
        </w:rPr>
        <w:t>CD49a Expression Defines Tissue-Resident CD8(+) T Cells Poised for Cytotoxic Function in Human Skin.</w:t>
      </w:r>
      <w:r w:rsidRPr="009E4159">
        <w:rPr>
          <w:noProof/>
        </w:rPr>
        <w:t xml:space="preserve"> Immunity, 2017. </w:t>
      </w:r>
      <w:r w:rsidRPr="009E4159">
        <w:rPr>
          <w:b/>
          <w:noProof/>
        </w:rPr>
        <w:t>46</w:t>
      </w:r>
      <w:r w:rsidRPr="009E4159">
        <w:rPr>
          <w:noProof/>
        </w:rPr>
        <w:t>(2): p. 287-300.</w:t>
      </w:r>
    </w:p>
    <w:p w14:paraId="71431B55" w14:textId="77777777" w:rsidR="009E4159" w:rsidRPr="009E4159" w:rsidRDefault="009E4159" w:rsidP="009E4159">
      <w:pPr>
        <w:pStyle w:val="EndNoteBibliography"/>
        <w:ind w:left="720" w:hanging="720"/>
        <w:rPr>
          <w:noProof/>
        </w:rPr>
      </w:pPr>
      <w:r w:rsidRPr="009E4159">
        <w:rPr>
          <w:noProof/>
        </w:rPr>
        <w:t>53.</w:t>
      </w:r>
      <w:r w:rsidRPr="009E4159">
        <w:rPr>
          <w:noProof/>
        </w:rPr>
        <w:tab/>
        <w:t xml:space="preserve">Nizard, M., et al., </w:t>
      </w:r>
      <w:r w:rsidRPr="009E4159">
        <w:rPr>
          <w:i/>
          <w:noProof/>
        </w:rPr>
        <w:t>Induction of resident memory T cells enhances the efficacy of cancer vaccine.</w:t>
      </w:r>
      <w:r w:rsidRPr="009E4159">
        <w:rPr>
          <w:noProof/>
        </w:rPr>
        <w:t xml:space="preserve"> Nat Commun, 2017. </w:t>
      </w:r>
      <w:r w:rsidRPr="009E4159">
        <w:rPr>
          <w:b/>
          <w:noProof/>
        </w:rPr>
        <w:t>8</w:t>
      </w:r>
      <w:r w:rsidRPr="009E4159">
        <w:rPr>
          <w:noProof/>
        </w:rPr>
        <w:t>: p. 15221.</w:t>
      </w:r>
    </w:p>
    <w:p w14:paraId="5F406BC6" w14:textId="096E8DD0" w:rsidR="001802E1" w:rsidRDefault="009E4159">
      <w:r>
        <w:fldChar w:fldCharType="end"/>
      </w:r>
    </w:p>
    <w:sectPr w:rsidR="001802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e2tf5z5tvs0jexx925eprzd9dz9r5rtde5&quot;&gt;Supplementary_data_Knowledge_data_base_endnote&lt;record-ids&gt;&lt;item&gt;2&lt;/item&gt;&lt;item&gt;3&lt;/item&gt;&lt;item&gt;4&lt;/item&gt;&lt;item&gt;5&lt;/item&gt;&lt;item&gt;6&lt;/item&gt;&lt;item&gt;7&lt;/item&gt;&lt;item&gt;8&lt;/item&gt;&lt;item&gt;9&lt;/item&gt;&lt;item&gt;12&lt;/item&gt;&lt;item&gt;14&lt;/item&gt;&lt;item&gt;17&lt;/item&gt;&lt;item&gt;33&lt;/item&gt;&lt;item&gt;36&lt;/item&gt;&lt;item&gt;41&lt;/item&gt;&lt;item&gt;42&lt;/item&gt;&lt;item&gt;43&lt;/item&gt;&lt;item&gt;45&lt;/item&gt;&lt;item&gt;46&lt;/item&gt;&lt;item&gt;55&lt;/item&gt;&lt;item&gt;59&lt;/item&gt;&lt;item&gt;65&lt;/item&gt;&lt;item&gt;67&lt;/item&gt;&lt;item&gt;68&lt;/item&gt;&lt;item&gt;69&lt;/item&gt;&lt;item&gt;70&lt;/item&gt;&lt;item&gt;72&lt;/item&gt;&lt;item&gt;73&lt;/item&gt;&lt;item&gt;74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4&lt;/item&gt;&lt;item&gt;95&lt;/item&gt;&lt;item&gt;96&lt;/item&gt;&lt;item&gt;100&lt;/item&gt;&lt;item&gt;101&lt;/item&gt;&lt;item&gt;102&lt;/item&gt;&lt;item&gt;104&lt;/item&gt;&lt;item&gt;110&lt;/item&gt;&lt;item&gt;112&lt;/item&gt;&lt;item&gt;115&lt;/item&gt;&lt;item&gt;121&lt;/item&gt;&lt;/record-ids&gt;&lt;/item&gt;&lt;/Libraries&gt;"/>
  </w:docVars>
  <w:rsids>
    <w:rsidRoot w:val="008A5D69"/>
    <w:rsid w:val="0000623D"/>
    <w:rsid w:val="00026EC7"/>
    <w:rsid w:val="00037A14"/>
    <w:rsid w:val="00056D82"/>
    <w:rsid w:val="00123D21"/>
    <w:rsid w:val="001802E1"/>
    <w:rsid w:val="001A2C7A"/>
    <w:rsid w:val="00275E55"/>
    <w:rsid w:val="002A5D9F"/>
    <w:rsid w:val="0034337B"/>
    <w:rsid w:val="0035551E"/>
    <w:rsid w:val="004B6A7B"/>
    <w:rsid w:val="004E1725"/>
    <w:rsid w:val="00522140"/>
    <w:rsid w:val="00545D3B"/>
    <w:rsid w:val="00557CF3"/>
    <w:rsid w:val="005C3F68"/>
    <w:rsid w:val="00600597"/>
    <w:rsid w:val="006B2B61"/>
    <w:rsid w:val="006C5D1F"/>
    <w:rsid w:val="006D2771"/>
    <w:rsid w:val="006D4317"/>
    <w:rsid w:val="00705D7B"/>
    <w:rsid w:val="0084780C"/>
    <w:rsid w:val="0085662A"/>
    <w:rsid w:val="008A5D69"/>
    <w:rsid w:val="009D28A6"/>
    <w:rsid w:val="009D471B"/>
    <w:rsid w:val="009E4159"/>
    <w:rsid w:val="00A61870"/>
    <w:rsid w:val="00A81840"/>
    <w:rsid w:val="00B43ADA"/>
    <w:rsid w:val="00BC2219"/>
    <w:rsid w:val="00C41DC9"/>
    <w:rsid w:val="00C468BE"/>
    <w:rsid w:val="00C96B04"/>
    <w:rsid w:val="00D907B6"/>
    <w:rsid w:val="00D917EF"/>
    <w:rsid w:val="00DB2BAA"/>
    <w:rsid w:val="00FC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71818"/>
  <w15:chartTrackingRefBased/>
  <w15:docId w15:val="{2BAC3C9E-F44F-4365-A11F-9CA50EE2E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D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E415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E415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4159"/>
  </w:style>
  <w:style w:type="character" w:customStyle="1" w:styleId="EndNoteBibliographyChar">
    <w:name w:val="EndNote Bibliography Char"/>
    <w:basedOn w:val="DefaultParagraphFont"/>
    <w:link w:val="EndNoteBibliography"/>
    <w:rsid w:val="009E415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600</Words>
  <Characters>71825</Characters>
  <Application>Microsoft Office Word</Application>
  <DocSecurity>0</DocSecurity>
  <Lines>598</Lines>
  <Paragraphs>1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amos Goes</dc:creator>
  <cp:keywords/>
  <dc:description/>
  <cp:lastModifiedBy>Cicala, Claudia (NIH/NIAID) [E]</cp:lastModifiedBy>
  <cp:revision>3</cp:revision>
  <dcterms:created xsi:type="dcterms:W3CDTF">2023-02-27T15:53:00Z</dcterms:created>
  <dcterms:modified xsi:type="dcterms:W3CDTF">2023-02-27T15:56:00Z</dcterms:modified>
</cp:coreProperties>
</file>